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BE1E15" w14:textId="7A1AC220" w:rsidR="0024139A" w:rsidRPr="001A70DF" w:rsidRDefault="0024139A" w:rsidP="001A70D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A70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data 1: Cell count in </w:t>
      </w:r>
      <w:proofErr w:type="spellStart"/>
      <w:r w:rsidRPr="001A70DF">
        <w:rPr>
          <w:rFonts w:ascii="Times New Roman" w:hAnsi="Times New Roman" w:cs="Times New Roman"/>
          <w:b/>
          <w:sz w:val="24"/>
          <w:szCs w:val="24"/>
          <w:lang w:val="en-US"/>
        </w:rPr>
        <w:t>coculture</w:t>
      </w:r>
      <w:proofErr w:type="spellEnd"/>
      <w:r w:rsidRPr="001A70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</w:t>
      </w:r>
      <w:r w:rsidRPr="001A70DF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A. </w:t>
      </w:r>
      <w:proofErr w:type="spellStart"/>
      <w:r w:rsidRPr="001A70DF">
        <w:rPr>
          <w:rFonts w:ascii="Times New Roman" w:hAnsi="Times New Roman" w:cs="Times New Roman"/>
          <w:b/>
          <w:i/>
          <w:sz w:val="24"/>
          <w:szCs w:val="24"/>
          <w:lang w:val="en-US"/>
        </w:rPr>
        <w:t>rhamnosivorans</w:t>
      </w:r>
      <w:proofErr w:type="spellEnd"/>
      <w:r w:rsidRPr="001A70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proofErr w:type="spellStart"/>
      <w:r w:rsidRPr="001A70DF">
        <w:rPr>
          <w:rFonts w:ascii="Times New Roman" w:hAnsi="Times New Roman" w:cs="Times New Roman"/>
          <w:b/>
          <w:i/>
          <w:sz w:val="24"/>
          <w:szCs w:val="24"/>
          <w:lang w:val="en-US"/>
        </w:rPr>
        <w:t>Blautia</w:t>
      </w:r>
      <w:proofErr w:type="spellEnd"/>
      <w:r w:rsidRPr="001A70DF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1A70DF">
        <w:rPr>
          <w:rFonts w:ascii="Times New Roman" w:hAnsi="Times New Roman" w:cs="Times New Roman"/>
          <w:b/>
          <w:i/>
          <w:sz w:val="24"/>
          <w:szCs w:val="24"/>
          <w:lang w:val="en-US"/>
        </w:rPr>
        <w:t>hydrogenotrophica</w:t>
      </w:r>
      <w:proofErr w:type="spellEnd"/>
      <w:r w:rsidRPr="001A70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A70DF">
        <w:rPr>
          <w:rFonts w:ascii="Times New Roman" w:hAnsi="Times New Roman" w:cs="Times New Roman"/>
          <w:b/>
          <w:sz w:val="24"/>
          <w:szCs w:val="24"/>
          <w:lang w:val="en-US"/>
        </w:rPr>
        <w:t>in lactate</w:t>
      </w:r>
      <w:r w:rsidRPr="001A70DF">
        <w:rPr>
          <w:rFonts w:ascii="Times New Roman" w:hAnsi="Times New Roman" w:cs="Times New Roman"/>
          <w:sz w:val="24"/>
          <w:szCs w:val="24"/>
          <w:lang w:val="en-US"/>
        </w:rPr>
        <w:t xml:space="preserve">.  The counting was done in 106 fields. The ratio between </w:t>
      </w:r>
      <w:r w:rsidRPr="001A70DF">
        <w:rPr>
          <w:rFonts w:ascii="Times New Roman" w:hAnsi="Times New Roman" w:cs="Times New Roman"/>
          <w:i/>
          <w:sz w:val="24"/>
          <w:szCs w:val="24"/>
          <w:lang w:val="en-US"/>
        </w:rPr>
        <w:t xml:space="preserve">A. </w:t>
      </w:r>
      <w:proofErr w:type="spellStart"/>
      <w:r w:rsidRPr="001A70DF">
        <w:rPr>
          <w:rFonts w:ascii="Times New Roman" w:hAnsi="Times New Roman" w:cs="Times New Roman"/>
          <w:i/>
          <w:sz w:val="24"/>
          <w:szCs w:val="24"/>
          <w:lang w:val="en-US"/>
        </w:rPr>
        <w:t>rhamnosivorans</w:t>
      </w:r>
      <w:proofErr w:type="spellEnd"/>
      <w:r w:rsidRPr="001A70D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1A70DF">
        <w:rPr>
          <w:rFonts w:ascii="Times New Roman" w:hAnsi="Times New Roman" w:cs="Times New Roman"/>
          <w:i/>
          <w:sz w:val="24"/>
          <w:szCs w:val="24"/>
          <w:lang w:val="en-US"/>
        </w:rPr>
        <w:t>Blautia</w:t>
      </w:r>
      <w:proofErr w:type="spellEnd"/>
      <w:r w:rsidRPr="001A70D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1A70DF">
        <w:rPr>
          <w:rFonts w:ascii="Times New Roman" w:hAnsi="Times New Roman" w:cs="Times New Roman"/>
          <w:i/>
          <w:sz w:val="24"/>
          <w:szCs w:val="24"/>
          <w:lang w:val="en-US"/>
        </w:rPr>
        <w:t>hydrogenotrophica</w:t>
      </w:r>
      <w:proofErr w:type="spellEnd"/>
      <w:r w:rsidRPr="001A70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167E4" w:rsidRPr="001A70DF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Pr="001A70DF">
        <w:rPr>
          <w:rFonts w:ascii="Times New Roman" w:hAnsi="Times New Roman" w:cs="Times New Roman"/>
          <w:sz w:val="24"/>
          <w:szCs w:val="24"/>
          <w:lang w:val="en-US"/>
        </w:rPr>
        <w:t xml:space="preserve"> calculated in each field. The bold value is mean of all counted fields.</w:t>
      </w:r>
      <w:r w:rsidR="00EA53DF" w:rsidRPr="001A70DF">
        <w:rPr>
          <w:rFonts w:ascii="Times New Roman" w:hAnsi="Times New Roman" w:cs="Times New Roman"/>
          <w:sz w:val="24"/>
          <w:szCs w:val="24"/>
          <w:lang w:val="en-US"/>
        </w:rPr>
        <w:t xml:space="preserve"> The standard deviation and </w:t>
      </w:r>
      <w:r w:rsidR="000E7F1D" w:rsidRPr="001A70DF">
        <w:rPr>
          <w:rFonts w:ascii="Times New Roman" w:hAnsi="Times New Roman" w:cs="Times New Roman"/>
          <w:sz w:val="24"/>
          <w:szCs w:val="24"/>
          <w:lang w:val="en-US"/>
        </w:rPr>
        <w:t xml:space="preserve">standard </w:t>
      </w:r>
      <w:r w:rsidR="00EA53DF" w:rsidRPr="001A70DF">
        <w:rPr>
          <w:rFonts w:ascii="Times New Roman" w:hAnsi="Times New Roman" w:cs="Times New Roman"/>
          <w:sz w:val="24"/>
          <w:szCs w:val="24"/>
          <w:lang w:val="en-US"/>
        </w:rPr>
        <w:t>error were 0.8 and 0.08 respectively.</w:t>
      </w:r>
    </w:p>
    <w:p w14:paraId="25950491" w14:textId="77777777" w:rsidR="0024139A" w:rsidRPr="001A70DF" w:rsidRDefault="0024139A" w:rsidP="001A70D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A70DF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 wp14:anchorId="7043E528" wp14:editId="77BB338D">
            <wp:extent cx="8980493" cy="4685142"/>
            <wp:effectExtent l="0" t="0" r="0" b="0"/>
            <wp:docPr id="4112" name="Picture 4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85344" cy="46876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5C0AB8" w14:textId="77777777" w:rsidR="001A70DF" w:rsidRDefault="001A70DF" w:rsidP="001A70D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0DCE8BE" w14:textId="05062F95" w:rsidR="0024139A" w:rsidRPr="001A70DF" w:rsidRDefault="0024139A" w:rsidP="001A70D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A70D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data 2: Cell count in </w:t>
      </w:r>
      <w:proofErr w:type="spellStart"/>
      <w:r w:rsidRPr="001A70DF">
        <w:rPr>
          <w:rFonts w:ascii="Times New Roman" w:hAnsi="Times New Roman" w:cs="Times New Roman"/>
          <w:b/>
          <w:sz w:val="24"/>
          <w:szCs w:val="24"/>
          <w:lang w:val="en-US"/>
        </w:rPr>
        <w:t>coculture</w:t>
      </w:r>
      <w:proofErr w:type="spellEnd"/>
      <w:r w:rsidRPr="001A70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</w:t>
      </w:r>
      <w:r w:rsidRPr="001A70DF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A. </w:t>
      </w:r>
      <w:proofErr w:type="spellStart"/>
      <w:r w:rsidRPr="001A70DF">
        <w:rPr>
          <w:rFonts w:ascii="Times New Roman" w:hAnsi="Times New Roman" w:cs="Times New Roman"/>
          <w:b/>
          <w:i/>
          <w:sz w:val="24"/>
          <w:szCs w:val="24"/>
          <w:lang w:val="en-US"/>
        </w:rPr>
        <w:t>rhamnosivorans</w:t>
      </w:r>
      <w:proofErr w:type="spellEnd"/>
      <w:r w:rsidRPr="001A70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 w:rsidRPr="001A70DF">
        <w:rPr>
          <w:rFonts w:ascii="Times New Roman" w:hAnsi="Times New Roman" w:cs="Times New Roman"/>
          <w:b/>
          <w:i/>
          <w:sz w:val="24"/>
          <w:szCs w:val="24"/>
        </w:rPr>
        <w:t xml:space="preserve">M. </w:t>
      </w:r>
      <w:proofErr w:type="spellStart"/>
      <w:r w:rsidRPr="001A70DF">
        <w:rPr>
          <w:rFonts w:ascii="Times New Roman" w:hAnsi="Times New Roman" w:cs="Times New Roman"/>
          <w:b/>
          <w:i/>
          <w:sz w:val="24"/>
          <w:szCs w:val="24"/>
        </w:rPr>
        <w:t>smithii</w:t>
      </w:r>
      <w:proofErr w:type="spellEnd"/>
      <w:r w:rsidRPr="001A70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A70DF">
        <w:rPr>
          <w:rFonts w:ascii="Times New Roman" w:hAnsi="Times New Roman" w:cs="Times New Roman"/>
          <w:b/>
          <w:sz w:val="24"/>
          <w:szCs w:val="24"/>
          <w:lang w:val="en-US"/>
        </w:rPr>
        <w:t>in glucose</w:t>
      </w:r>
      <w:r w:rsidRPr="001A70D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A70DF">
        <w:rPr>
          <w:rFonts w:ascii="Times New Roman" w:hAnsi="Times New Roman" w:cs="Times New Roman"/>
          <w:sz w:val="24"/>
          <w:szCs w:val="24"/>
        </w:rPr>
        <w:t xml:space="preserve">The counting was done in 48 fields. The ratio between </w:t>
      </w:r>
      <w:r w:rsidRPr="001A70DF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Pr="001A70DF">
        <w:rPr>
          <w:rFonts w:ascii="Times New Roman" w:hAnsi="Times New Roman" w:cs="Times New Roman"/>
          <w:i/>
          <w:sz w:val="24"/>
          <w:szCs w:val="24"/>
        </w:rPr>
        <w:t>rhamnosivorans</w:t>
      </w:r>
      <w:proofErr w:type="spellEnd"/>
      <w:r w:rsidRPr="001A70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A70DF">
        <w:rPr>
          <w:rFonts w:ascii="Times New Roman" w:hAnsi="Times New Roman" w:cs="Times New Roman"/>
          <w:sz w:val="24"/>
          <w:szCs w:val="24"/>
        </w:rPr>
        <w:t xml:space="preserve">and </w:t>
      </w:r>
      <w:r w:rsidRPr="001A70DF">
        <w:rPr>
          <w:rFonts w:ascii="Times New Roman" w:hAnsi="Times New Roman" w:cs="Times New Roman"/>
          <w:i/>
          <w:sz w:val="24"/>
          <w:szCs w:val="24"/>
        </w:rPr>
        <w:t xml:space="preserve">M. </w:t>
      </w:r>
      <w:proofErr w:type="spellStart"/>
      <w:r w:rsidRPr="001A70DF">
        <w:rPr>
          <w:rFonts w:ascii="Times New Roman" w:hAnsi="Times New Roman" w:cs="Times New Roman"/>
          <w:i/>
          <w:sz w:val="24"/>
          <w:szCs w:val="24"/>
        </w:rPr>
        <w:t>smithii</w:t>
      </w:r>
      <w:proofErr w:type="spellEnd"/>
      <w:r w:rsidRPr="001A70DF">
        <w:rPr>
          <w:rFonts w:ascii="Times New Roman" w:hAnsi="Times New Roman" w:cs="Times New Roman"/>
          <w:sz w:val="24"/>
          <w:szCs w:val="24"/>
        </w:rPr>
        <w:t xml:space="preserve"> is calculated in each field. The bold value is mean of all counted </w:t>
      </w:r>
      <w:r w:rsidRPr="001A70DF">
        <w:rPr>
          <w:rFonts w:ascii="Times New Roman" w:hAnsi="Times New Roman" w:cs="Times New Roman"/>
          <w:sz w:val="24"/>
          <w:szCs w:val="24"/>
          <w:lang w:val="en-US"/>
        </w:rPr>
        <w:t>fields.</w:t>
      </w:r>
      <w:r w:rsidR="00EA53DF" w:rsidRPr="001A70DF">
        <w:rPr>
          <w:rFonts w:ascii="Times New Roman" w:hAnsi="Times New Roman" w:cs="Times New Roman"/>
          <w:sz w:val="24"/>
          <w:szCs w:val="24"/>
          <w:lang w:val="en-US"/>
        </w:rPr>
        <w:t xml:space="preserve"> The standard deviation and </w:t>
      </w:r>
      <w:r w:rsidR="000E7F1D" w:rsidRPr="001A70DF">
        <w:rPr>
          <w:rFonts w:ascii="Times New Roman" w:hAnsi="Times New Roman" w:cs="Times New Roman"/>
          <w:sz w:val="24"/>
          <w:szCs w:val="24"/>
          <w:lang w:val="en-US"/>
        </w:rPr>
        <w:t xml:space="preserve">standard </w:t>
      </w:r>
      <w:r w:rsidR="00EA53DF" w:rsidRPr="001A70DF">
        <w:rPr>
          <w:rFonts w:ascii="Times New Roman" w:hAnsi="Times New Roman" w:cs="Times New Roman"/>
          <w:sz w:val="24"/>
          <w:szCs w:val="24"/>
          <w:lang w:val="en-US"/>
        </w:rPr>
        <w:t>error were 1.71 and 0.25 respectively.</w:t>
      </w:r>
    </w:p>
    <w:p w14:paraId="15D9B876" w14:textId="77777777" w:rsidR="0024139A" w:rsidRPr="001A70DF" w:rsidRDefault="0024139A" w:rsidP="001A70D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A70DF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 wp14:anchorId="63B5AA85" wp14:editId="4B5BABB9">
            <wp:extent cx="9239337" cy="4725483"/>
            <wp:effectExtent l="0" t="0" r="0" b="0"/>
            <wp:docPr id="4113" name="Picture 41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49271" cy="47305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864EDF" w14:textId="77777777" w:rsidR="0024139A" w:rsidRPr="001A70DF" w:rsidRDefault="0024139A" w:rsidP="001A70D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78CB035" w14:textId="45BCF252" w:rsidR="0024139A" w:rsidRPr="001A70DF" w:rsidRDefault="0024139A" w:rsidP="001A70DF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A70DF">
        <w:rPr>
          <w:rFonts w:ascii="Times New Roman" w:hAnsi="Times New Roman" w:cs="Times New Roman"/>
          <w:b/>
          <w:sz w:val="24"/>
          <w:szCs w:val="24"/>
        </w:rPr>
        <w:lastRenderedPageBreak/>
        <w:t>Supplementary data 3-</w:t>
      </w:r>
      <w:r w:rsidR="00A60583" w:rsidRPr="001A70DF">
        <w:rPr>
          <w:rFonts w:ascii="Times New Roman" w:hAnsi="Times New Roman" w:cs="Times New Roman"/>
          <w:b/>
          <w:sz w:val="24"/>
          <w:szCs w:val="24"/>
        </w:rPr>
        <w:t>A</w:t>
      </w:r>
      <w:r w:rsidRPr="001A70DF">
        <w:rPr>
          <w:rFonts w:ascii="Times New Roman" w:hAnsi="Times New Roman" w:cs="Times New Roman"/>
          <w:b/>
          <w:sz w:val="24"/>
          <w:szCs w:val="24"/>
        </w:rPr>
        <w:t xml:space="preserve">: Cell count in </w:t>
      </w:r>
      <w:proofErr w:type="spellStart"/>
      <w:r w:rsidRPr="001A70DF">
        <w:rPr>
          <w:rFonts w:ascii="Times New Roman" w:hAnsi="Times New Roman" w:cs="Times New Roman"/>
          <w:b/>
          <w:sz w:val="24"/>
          <w:szCs w:val="24"/>
        </w:rPr>
        <w:t>coculture</w:t>
      </w:r>
      <w:proofErr w:type="spellEnd"/>
      <w:r w:rsidRPr="001A70DF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Pr="001A70DF">
        <w:rPr>
          <w:rFonts w:ascii="Times New Roman" w:hAnsi="Times New Roman" w:cs="Times New Roman"/>
          <w:b/>
          <w:i/>
          <w:sz w:val="24"/>
          <w:szCs w:val="24"/>
        </w:rPr>
        <w:t>B</w:t>
      </w:r>
      <w:proofErr w:type="spellStart"/>
      <w:r w:rsidRPr="001A70DF">
        <w:rPr>
          <w:rFonts w:ascii="Times New Roman" w:hAnsi="Times New Roman" w:cs="Times New Roman"/>
          <w:b/>
          <w:i/>
          <w:sz w:val="24"/>
          <w:szCs w:val="24"/>
          <w:lang w:val="en-US"/>
        </w:rPr>
        <w:t>acteroides</w:t>
      </w:r>
      <w:proofErr w:type="spellEnd"/>
      <w:r w:rsidRPr="001A70DF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1A70DF">
        <w:rPr>
          <w:rFonts w:ascii="Times New Roman" w:hAnsi="Times New Roman" w:cs="Times New Roman"/>
          <w:b/>
          <w:i/>
          <w:sz w:val="24"/>
          <w:szCs w:val="24"/>
        </w:rPr>
        <w:t>thetaiotaomicron</w:t>
      </w:r>
      <w:proofErr w:type="spellEnd"/>
      <w:r w:rsidRPr="001A70DF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1A70DF">
        <w:rPr>
          <w:rFonts w:ascii="Times New Roman" w:hAnsi="Times New Roman" w:cs="Times New Roman"/>
          <w:b/>
          <w:i/>
          <w:sz w:val="24"/>
          <w:szCs w:val="24"/>
        </w:rPr>
        <w:t xml:space="preserve">A. </w:t>
      </w:r>
      <w:proofErr w:type="spellStart"/>
      <w:r w:rsidRPr="001A70DF">
        <w:rPr>
          <w:rFonts w:ascii="Times New Roman" w:hAnsi="Times New Roman" w:cs="Times New Roman"/>
          <w:b/>
          <w:i/>
          <w:sz w:val="24"/>
          <w:szCs w:val="24"/>
        </w:rPr>
        <w:t>rhamnosivorans</w:t>
      </w:r>
      <w:proofErr w:type="spellEnd"/>
      <w:r w:rsidRPr="001A70DF">
        <w:rPr>
          <w:rFonts w:ascii="Times New Roman" w:hAnsi="Times New Roman" w:cs="Times New Roman"/>
          <w:b/>
          <w:sz w:val="24"/>
          <w:szCs w:val="24"/>
        </w:rPr>
        <w:t xml:space="preserve"> in SBP.  </w:t>
      </w:r>
      <w:r w:rsidRPr="001A70DF">
        <w:rPr>
          <w:rFonts w:ascii="Times New Roman" w:hAnsi="Times New Roman" w:cs="Times New Roman"/>
          <w:sz w:val="24"/>
          <w:szCs w:val="24"/>
        </w:rPr>
        <w:t xml:space="preserve">The counting was done in 74 fields. The ratio between </w:t>
      </w:r>
      <w:r w:rsidRPr="001A70DF">
        <w:rPr>
          <w:rFonts w:ascii="Times New Roman" w:hAnsi="Times New Roman" w:cs="Times New Roman"/>
          <w:i/>
          <w:sz w:val="24"/>
          <w:szCs w:val="24"/>
        </w:rPr>
        <w:t>B</w:t>
      </w:r>
      <w:proofErr w:type="spellStart"/>
      <w:r w:rsidRPr="001A70DF">
        <w:rPr>
          <w:rFonts w:ascii="Times New Roman" w:hAnsi="Times New Roman" w:cs="Times New Roman"/>
          <w:i/>
          <w:sz w:val="24"/>
          <w:szCs w:val="24"/>
          <w:lang w:val="en-US"/>
        </w:rPr>
        <w:t>acteroides</w:t>
      </w:r>
      <w:proofErr w:type="spellEnd"/>
      <w:r w:rsidRPr="001A70D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A70DF">
        <w:rPr>
          <w:rFonts w:ascii="Times New Roman" w:hAnsi="Times New Roman" w:cs="Times New Roman"/>
          <w:i/>
          <w:sz w:val="24"/>
          <w:szCs w:val="24"/>
        </w:rPr>
        <w:t>thetaiotaomicron</w:t>
      </w:r>
      <w:proofErr w:type="spellEnd"/>
      <w:r w:rsidRPr="001A70DF">
        <w:rPr>
          <w:rFonts w:ascii="Times New Roman" w:hAnsi="Times New Roman" w:cs="Times New Roman"/>
          <w:sz w:val="24"/>
          <w:szCs w:val="24"/>
        </w:rPr>
        <w:t xml:space="preserve"> and </w:t>
      </w:r>
      <w:r w:rsidRPr="001A70DF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Pr="001A70DF">
        <w:rPr>
          <w:rFonts w:ascii="Times New Roman" w:hAnsi="Times New Roman" w:cs="Times New Roman"/>
          <w:i/>
          <w:sz w:val="24"/>
          <w:szCs w:val="24"/>
        </w:rPr>
        <w:t>rhamnosivorans</w:t>
      </w:r>
      <w:proofErr w:type="spellEnd"/>
      <w:r w:rsidRPr="001A70DF">
        <w:rPr>
          <w:rFonts w:ascii="Times New Roman" w:hAnsi="Times New Roman" w:cs="Times New Roman"/>
          <w:sz w:val="24"/>
          <w:szCs w:val="24"/>
        </w:rPr>
        <w:t xml:space="preserve"> is calculated in each field. The bold value is mean of all counted fields. </w:t>
      </w:r>
      <w:r w:rsidR="00EA53DF" w:rsidRPr="001A70DF">
        <w:rPr>
          <w:rFonts w:ascii="Times New Roman" w:hAnsi="Times New Roman" w:cs="Times New Roman"/>
          <w:sz w:val="24"/>
          <w:szCs w:val="24"/>
          <w:lang w:val="en-US"/>
        </w:rPr>
        <w:t xml:space="preserve">The standard deviation and </w:t>
      </w:r>
      <w:r w:rsidR="000E7F1D" w:rsidRPr="001A70DF">
        <w:rPr>
          <w:rFonts w:ascii="Times New Roman" w:hAnsi="Times New Roman" w:cs="Times New Roman"/>
          <w:sz w:val="24"/>
          <w:szCs w:val="24"/>
          <w:lang w:val="en-US"/>
        </w:rPr>
        <w:t xml:space="preserve">standard </w:t>
      </w:r>
      <w:r w:rsidR="00EA53DF" w:rsidRPr="001A70DF">
        <w:rPr>
          <w:rFonts w:ascii="Times New Roman" w:hAnsi="Times New Roman" w:cs="Times New Roman"/>
          <w:sz w:val="24"/>
          <w:szCs w:val="24"/>
          <w:lang w:val="en-US"/>
        </w:rPr>
        <w:t>error were 10.08 and 1.17 respectively.</w:t>
      </w:r>
    </w:p>
    <w:p w14:paraId="5B50AA02" w14:textId="77777777" w:rsidR="00E56788" w:rsidRPr="001A70DF" w:rsidRDefault="0024139A" w:rsidP="001A70D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A70DF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 wp14:anchorId="16D7B845" wp14:editId="6CC4DD4B">
            <wp:extent cx="8912860" cy="3963035"/>
            <wp:effectExtent l="0" t="0" r="2540" b="0"/>
            <wp:docPr id="4117" name="Picture 41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2860" cy="3963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96F6E1" w14:textId="77777777" w:rsidR="00A60583" w:rsidRPr="001A70DF" w:rsidRDefault="00A60583" w:rsidP="001A70D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A876D82" w14:textId="77777777" w:rsidR="001A70DF" w:rsidRDefault="001A70DF" w:rsidP="001A70D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99DA932" w14:textId="77777777" w:rsidR="001A70DF" w:rsidRDefault="001A70DF" w:rsidP="001A70D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7A89DBA5" w14:textId="64A8C515" w:rsidR="00A60583" w:rsidRPr="001A70DF" w:rsidRDefault="00A60583" w:rsidP="001A70D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A70D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data 3-B: Cell count in </w:t>
      </w:r>
      <w:proofErr w:type="spellStart"/>
      <w:r w:rsidRPr="001A70DF">
        <w:rPr>
          <w:rFonts w:ascii="Times New Roman" w:hAnsi="Times New Roman" w:cs="Times New Roman"/>
          <w:b/>
          <w:sz w:val="24"/>
          <w:szCs w:val="24"/>
        </w:rPr>
        <w:t>coculture</w:t>
      </w:r>
      <w:proofErr w:type="spellEnd"/>
      <w:r w:rsidRPr="001A70DF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Pr="001A70DF">
        <w:rPr>
          <w:rFonts w:ascii="Times New Roman" w:hAnsi="Times New Roman" w:cs="Times New Roman"/>
          <w:b/>
          <w:i/>
          <w:sz w:val="24"/>
          <w:szCs w:val="24"/>
        </w:rPr>
        <w:t>B</w:t>
      </w:r>
      <w:proofErr w:type="spellStart"/>
      <w:r w:rsidRPr="001A70DF">
        <w:rPr>
          <w:rFonts w:ascii="Times New Roman" w:hAnsi="Times New Roman" w:cs="Times New Roman"/>
          <w:b/>
          <w:i/>
          <w:sz w:val="24"/>
          <w:szCs w:val="24"/>
          <w:lang w:val="en-US"/>
        </w:rPr>
        <w:t>acteroides</w:t>
      </w:r>
      <w:proofErr w:type="spellEnd"/>
      <w:r w:rsidRPr="001A70DF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1A70DF">
        <w:rPr>
          <w:rFonts w:ascii="Times New Roman" w:hAnsi="Times New Roman" w:cs="Times New Roman"/>
          <w:b/>
          <w:i/>
          <w:sz w:val="24"/>
          <w:szCs w:val="24"/>
        </w:rPr>
        <w:t>thetaiotaomicron</w:t>
      </w:r>
      <w:proofErr w:type="spellEnd"/>
      <w:r w:rsidRPr="001A70DF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1A70DF">
        <w:rPr>
          <w:rFonts w:ascii="Times New Roman" w:hAnsi="Times New Roman" w:cs="Times New Roman"/>
          <w:b/>
          <w:i/>
          <w:sz w:val="24"/>
          <w:szCs w:val="24"/>
        </w:rPr>
        <w:t xml:space="preserve">A. </w:t>
      </w:r>
      <w:proofErr w:type="spellStart"/>
      <w:r w:rsidRPr="001A70DF">
        <w:rPr>
          <w:rFonts w:ascii="Times New Roman" w:hAnsi="Times New Roman" w:cs="Times New Roman"/>
          <w:b/>
          <w:i/>
          <w:sz w:val="24"/>
          <w:szCs w:val="24"/>
        </w:rPr>
        <w:t>rhamnosivorans</w:t>
      </w:r>
      <w:proofErr w:type="spellEnd"/>
      <w:r w:rsidRPr="001A70DF">
        <w:rPr>
          <w:rFonts w:ascii="Times New Roman" w:hAnsi="Times New Roman" w:cs="Times New Roman"/>
          <w:b/>
          <w:sz w:val="24"/>
          <w:szCs w:val="24"/>
        </w:rPr>
        <w:t xml:space="preserve"> in SSPS.  </w:t>
      </w:r>
      <w:r w:rsidRPr="001A70DF">
        <w:rPr>
          <w:rFonts w:ascii="Times New Roman" w:hAnsi="Times New Roman" w:cs="Times New Roman"/>
          <w:sz w:val="24"/>
          <w:szCs w:val="24"/>
        </w:rPr>
        <w:t xml:space="preserve">The counting was done in 84 fields. The ratio between </w:t>
      </w:r>
      <w:r w:rsidRPr="001A70DF">
        <w:rPr>
          <w:rFonts w:ascii="Times New Roman" w:hAnsi="Times New Roman" w:cs="Times New Roman"/>
          <w:i/>
          <w:sz w:val="24"/>
          <w:szCs w:val="24"/>
        </w:rPr>
        <w:t>B</w:t>
      </w:r>
      <w:proofErr w:type="spellStart"/>
      <w:r w:rsidRPr="001A70DF">
        <w:rPr>
          <w:rFonts w:ascii="Times New Roman" w:hAnsi="Times New Roman" w:cs="Times New Roman"/>
          <w:i/>
          <w:sz w:val="24"/>
          <w:szCs w:val="24"/>
          <w:lang w:val="en-US"/>
        </w:rPr>
        <w:t>acteroides</w:t>
      </w:r>
      <w:proofErr w:type="spellEnd"/>
      <w:r w:rsidRPr="001A70D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A70DF">
        <w:rPr>
          <w:rFonts w:ascii="Times New Roman" w:hAnsi="Times New Roman" w:cs="Times New Roman"/>
          <w:i/>
          <w:sz w:val="24"/>
          <w:szCs w:val="24"/>
        </w:rPr>
        <w:t>thetaiotaomicron</w:t>
      </w:r>
      <w:proofErr w:type="spellEnd"/>
      <w:r w:rsidRPr="001A70DF">
        <w:rPr>
          <w:rFonts w:ascii="Times New Roman" w:hAnsi="Times New Roman" w:cs="Times New Roman"/>
          <w:sz w:val="24"/>
          <w:szCs w:val="24"/>
        </w:rPr>
        <w:t xml:space="preserve"> and </w:t>
      </w:r>
      <w:r w:rsidRPr="001A70DF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Pr="001A70DF">
        <w:rPr>
          <w:rFonts w:ascii="Times New Roman" w:hAnsi="Times New Roman" w:cs="Times New Roman"/>
          <w:i/>
          <w:sz w:val="24"/>
          <w:szCs w:val="24"/>
        </w:rPr>
        <w:t>rhamnosivorans</w:t>
      </w:r>
      <w:proofErr w:type="spellEnd"/>
      <w:r w:rsidRPr="001A70DF">
        <w:rPr>
          <w:rFonts w:ascii="Times New Roman" w:hAnsi="Times New Roman" w:cs="Times New Roman"/>
          <w:sz w:val="24"/>
          <w:szCs w:val="24"/>
        </w:rPr>
        <w:t xml:space="preserve"> is calculated in each field. The bold value is mean of all counted fields. </w:t>
      </w:r>
      <w:r w:rsidR="00EA53DF" w:rsidRPr="001A70DF">
        <w:rPr>
          <w:rFonts w:ascii="Times New Roman" w:hAnsi="Times New Roman" w:cs="Times New Roman"/>
          <w:sz w:val="24"/>
          <w:szCs w:val="24"/>
          <w:lang w:val="en-US"/>
        </w:rPr>
        <w:t xml:space="preserve">The standard deviation and </w:t>
      </w:r>
      <w:r w:rsidR="000E7F1D" w:rsidRPr="001A70DF">
        <w:rPr>
          <w:rFonts w:ascii="Times New Roman" w:hAnsi="Times New Roman" w:cs="Times New Roman"/>
          <w:sz w:val="24"/>
          <w:szCs w:val="24"/>
          <w:lang w:val="en-US"/>
        </w:rPr>
        <w:t xml:space="preserve">standard </w:t>
      </w:r>
      <w:r w:rsidR="00EA53DF" w:rsidRPr="001A70DF">
        <w:rPr>
          <w:rFonts w:ascii="Times New Roman" w:hAnsi="Times New Roman" w:cs="Times New Roman"/>
          <w:sz w:val="24"/>
          <w:szCs w:val="24"/>
          <w:lang w:val="en-US"/>
        </w:rPr>
        <w:t>error were 7.41 and 0.81 respectively.</w:t>
      </w:r>
    </w:p>
    <w:p w14:paraId="15BC34D7" w14:textId="40D20B12" w:rsidR="00A60583" w:rsidRDefault="00A60583" w:rsidP="001A70D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A70DF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 wp14:anchorId="576A8938" wp14:editId="2D1F16AA">
            <wp:extent cx="8946836" cy="43960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47406" cy="4396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FF7D84" w14:textId="1884B382" w:rsidR="001A70DF" w:rsidRDefault="001A70DF" w:rsidP="001A70D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E740B8" w14:textId="1A6226BA" w:rsidR="001A70DF" w:rsidRDefault="001A70DF" w:rsidP="001A70D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745F3F" w14:textId="6C2BD7FA" w:rsidR="001A70DF" w:rsidRDefault="001A70DF" w:rsidP="001A70D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099578" w14:textId="77777777" w:rsidR="001A70DF" w:rsidRPr="001A70DF" w:rsidRDefault="001A70DF" w:rsidP="001A70D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117273E" w14:textId="12E13156" w:rsidR="00CE71D9" w:rsidRPr="001A70DF" w:rsidRDefault="00E61B18" w:rsidP="001A70D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A70DF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4A9BCA68" wp14:editId="2B0B1AA1">
                <wp:simplePos x="0" y="0"/>
                <wp:positionH relativeFrom="margin">
                  <wp:align>left</wp:align>
                </wp:positionH>
                <wp:positionV relativeFrom="paragraph">
                  <wp:posOffset>-2648</wp:posOffset>
                </wp:positionV>
                <wp:extent cx="8568055" cy="810883"/>
                <wp:effectExtent l="0" t="0" r="0" b="0"/>
                <wp:wrapNone/>
                <wp:docPr id="7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68055" cy="81088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7CA670F" w14:textId="77777777" w:rsidR="001A70DF" w:rsidRDefault="001A70DF" w:rsidP="00DC2CF4">
                            <w:pPr>
                              <w:pStyle w:val="NormalWeb"/>
                              <w:spacing w:before="0" w:beforeAutospacing="0" w:after="0" w:afterAutospacing="0" w:line="360" w:lineRule="auto"/>
                              <w:rPr>
                                <w:rFonts w:ascii="Arial" w:hAnsi="Arial" w:cs="Arial"/>
                                <w:b/>
                                <w:sz w:val="22"/>
                                <w:lang w:val="en-US"/>
                              </w:rPr>
                            </w:pPr>
                          </w:p>
                          <w:p w14:paraId="474B65AB" w14:textId="218A64C4" w:rsidR="00125DC5" w:rsidRDefault="00125DC5" w:rsidP="00DC2CF4">
                            <w:pPr>
                              <w:pStyle w:val="NormalWeb"/>
                              <w:spacing w:before="0" w:beforeAutospacing="0" w:after="0" w:afterAutospacing="0" w:line="36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2"/>
                                <w:lang w:val="en-US"/>
                              </w:rPr>
                              <w:t>Supplementary T</w:t>
                            </w:r>
                            <w:r w:rsidRPr="00E06822">
                              <w:rPr>
                                <w:rFonts w:ascii="Arial" w:hAnsi="Arial" w:cs="Arial"/>
                                <w:b/>
                                <w:sz w:val="22"/>
                                <w:lang w:val="en-US"/>
                              </w:rPr>
                              <w:t xml:space="preserve">able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2"/>
                                <w:lang w:val="en-US"/>
                              </w:rPr>
                              <w:t>S1</w:t>
                            </w:r>
                            <w:r w:rsidRPr="00892D1E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US"/>
                              </w:rPr>
                              <w:t>:</w:t>
                            </w:r>
                            <w:r w:rsidRPr="00892D1E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DC2CF4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Carbon and electron balance of the </w:t>
                            </w:r>
                            <w:proofErr w:type="spellStart"/>
                            <w:r w:rsidRPr="00DC2CF4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oculture</w:t>
                            </w:r>
                            <w:proofErr w:type="spellEnd"/>
                            <w:r w:rsidRPr="00DC2CF4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of</w:t>
                            </w:r>
                            <w:r w:rsidRPr="00DC2CF4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DC2CF4">
                              <w:rPr>
                                <w:rFonts w:ascii="Arial" w:hAnsi="Arial" w:cs="Arial"/>
                                <w:b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A. </w:t>
                            </w:r>
                            <w:proofErr w:type="spellStart"/>
                            <w:r w:rsidRPr="00DC2CF4">
                              <w:rPr>
                                <w:rFonts w:ascii="Arial" w:hAnsi="Arial" w:cs="Arial"/>
                                <w:b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rhamnosivorans</w:t>
                            </w:r>
                            <w:proofErr w:type="spellEnd"/>
                            <w:r w:rsidRPr="00DC2CF4">
                              <w:rPr>
                                <w:rFonts w:ascii="Arial" w:hAnsi="Arial" w:cs="Arial"/>
                                <w:b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DC2CF4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and </w:t>
                            </w:r>
                            <w:proofErr w:type="spellStart"/>
                            <w:r w:rsidRPr="00DC2CF4">
                              <w:rPr>
                                <w:rFonts w:ascii="Arial" w:hAnsi="Arial" w:cs="Arial"/>
                                <w:b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Blautia</w:t>
                            </w:r>
                            <w:proofErr w:type="spellEnd"/>
                            <w:r w:rsidRPr="00DC2CF4">
                              <w:rPr>
                                <w:rFonts w:ascii="Arial" w:hAnsi="Arial" w:cs="Arial"/>
                                <w:b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DC2CF4">
                              <w:rPr>
                                <w:rFonts w:ascii="Arial" w:hAnsi="Arial" w:cs="Arial"/>
                                <w:b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hydrogenotrophica</w:t>
                            </w:r>
                            <w:proofErr w:type="spellEnd"/>
                            <w:r w:rsidRPr="00DC2CF4">
                              <w:rPr>
                                <w:rFonts w:ascii="Arial" w:hAnsi="Arial" w:cs="Arial"/>
                                <w:b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growing on</w:t>
                            </w:r>
                            <w:r w:rsidRPr="00DC2CF4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lactate and 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traces</w:t>
                            </w:r>
                            <w:r w:rsidRPr="00DC2CF4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of 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external </w:t>
                            </w:r>
                            <w:r w:rsidRPr="00DC2CF4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cetate</w:t>
                            </w:r>
                          </w:p>
                          <w:p w14:paraId="55487284" w14:textId="77777777" w:rsidR="001A70DF" w:rsidRPr="00DC2CF4" w:rsidRDefault="001A70DF" w:rsidP="00DC2CF4">
                            <w:pPr>
                              <w:pStyle w:val="NormalWeb"/>
                              <w:spacing w:before="0" w:beforeAutospacing="0" w:after="0" w:afterAutospacing="0" w:line="360" w:lineRule="auto"/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A9BCA68" id="_x0000_t202" coordsize="21600,21600" o:spt="202" path="m,l,21600r21600,l21600,xe">
                <v:stroke joinstyle="miter"/>
                <v:path gradientshapeok="t" o:connecttype="rect"/>
              </v:shapetype>
              <v:shape id="TextBox 6" o:spid="_x0000_s1026" type="#_x0000_t202" style="position:absolute;left:0;text-align:left;margin-left:0;margin-top:-.2pt;width:674.65pt;height:63.85pt;z-index:251666944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" filled="f" stroked="f">
                <v:textbox>
                  <w:txbxContent>
                    <w:p w14:paraId="17CA670F" w14:textId="77777777" w:rsidR="001A70DF" w:rsidRDefault="001A70DF" w:rsidP="00DC2CF4">
                      <w:pPr>
                        <w:pStyle w:val="NormalWeb"/>
                        <w:spacing w:before="0" w:beforeAutospacing="0" w:after="0" w:afterAutospacing="0" w:line="360" w:lineRule="auto"/>
                        <w:rPr>
                          <w:rFonts w:ascii="Arial" w:hAnsi="Arial" w:cs="Arial"/>
                          <w:b/>
                          <w:sz w:val="22"/>
                          <w:lang w:val="en-US"/>
                        </w:rPr>
                      </w:pPr>
                    </w:p>
                    <w:p w14:paraId="474B65AB" w14:textId="218A64C4" w:rsidR="00125DC5" w:rsidRDefault="00125DC5" w:rsidP="00DC2CF4">
                      <w:pPr>
                        <w:pStyle w:val="NormalWeb"/>
                        <w:spacing w:before="0" w:beforeAutospacing="0" w:after="0" w:afterAutospacing="0" w:line="360" w:lineRule="auto"/>
                        <w:rPr>
                          <w:rFonts w:ascii="Arial" w:hAnsi="Arial" w:cs="Arial"/>
                          <w:b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2"/>
                          <w:lang w:val="en-US"/>
                        </w:rPr>
                        <w:t>Supplementary T</w:t>
                      </w:r>
                      <w:r w:rsidRPr="00E06822">
                        <w:rPr>
                          <w:rFonts w:ascii="Arial" w:hAnsi="Arial" w:cs="Arial"/>
                          <w:b/>
                          <w:sz w:val="22"/>
                          <w:lang w:val="en-US"/>
                        </w:rPr>
                        <w:t xml:space="preserve">able </w:t>
                      </w:r>
                      <w:r>
                        <w:rPr>
                          <w:rFonts w:ascii="Arial" w:hAnsi="Arial" w:cs="Arial"/>
                          <w:b/>
                          <w:sz w:val="22"/>
                          <w:lang w:val="en-US"/>
                        </w:rPr>
                        <w:t>S1</w:t>
                      </w:r>
                      <w:r w:rsidRPr="00892D1E"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US"/>
                        </w:rPr>
                        <w:t>:</w:t>
                      </w:r>
                      <w:r w:rsidRPr="00892D1E">
                        <w:rPr>
                          <w:rFonts w:ascii="Arial" w:hAnsi="Arial" w:cs="Arial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DC2CF4">
                        <w:rPr>
                          <w:rFonts w:ascii="Arial" w:hAnsi="Arial" w:cs="Arial"/>
                          <w:b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Carbon and electron balance of the coculture 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kern w:val="24"/>
                          <w:sz w:val="22"/>
                          <w:szCs w:val="22"/>
                        </w:rPr>
                        <w:t>of</w:t>
                      </w:r>
                      <w:r w:rsidRPr="00DC2CF4">
                        <w:rPr>
                          <w:rFonts w:ascii="Arial" w:hAnsi="Arial" w:cs="Arial"/>
                          <w:b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Pr="00DC2CF4">
                        <w:rPr>
                          <w:rFonts w:ascii="Arial" w:hAnsi="Arial" w:cs="Arial"/>
                          <w:b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A. rhamnosivorans </w:t>
                      </w:r>
                      <w:r w:rsidRPr="00DC2CF4">
                        <w:rPr>
                          <w:rFonts w:ascii="Arial" w:hAnsi="Arial" w:cs="Arial"/>
                          <w:b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and </w:t>
                      </w:r>
                      <w:r w:rsidRPr="00DC2CF4">
                        <w:rPr>
                          <w:rFonts w:ascii="Arial" w:hAnsi="Arial" w:cs="Arial"/>
                          <w:b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Blautia hydrogenotrophica 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kern w:val="24"/>
                          <w:sz w:val="22"/>
                          <w:szCs w:val="22"/>
                        </w:rPr>
                        <w:t>growing on</w:t>
                      </w:r>
                      <w:r w:rsidRPr="00DC2CF4">
                        <w:rPr>
                          <w:rFonts w:ascii="Arial" w:hAnsi="Arial" w:cs="Arial"/>
                          <w:b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lactate and 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kern w:val="24"/>
                          <w:sz w:val="22"/>
                          <w:szCs w:val="22"/>
                        </w:rPr>
                        <w:t>traces</w:t>
                      </w:r>
                      <w:r w:rsidRPr="00DC2CF4">
                        <w:rPr>
                          <w:rFonts w:ascii="Arial" w:hAnsi="Arial" w:cs="Arial"/>
                          <w:b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of 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external </w:t>
                      </w:r>
                      <w:r w:rsidRPr="00DC2CF4">
                        <w:rPr>
                          <w:rFonts w:ascii="Arial" w:hAnsi="Arial" w:cs="Arial"/>
                          <w:b/>
                          <w:color w:val="000000" w:themeColor="text1"/>
                          <w:kern w:val="24"/>
                          <w:sz w:val="22"/>
                          <w:szCs w:val="22"/>
                        </w:rPr>
                        <w:t>acetate</w:t>
                      </w:r>
                    </w:p>
                    <w:p w14:paraId="55487284" w14:textId="77777777" w:rsidR="001A70DF" w:rsidRPr="00DC2CF4" w:rsidRDefault="001A70DF" w:rsidP="00DC2CF4">
                      <w:pPr>
                        <w:pStyle w:val="NormalWeb"/>
                        <w:spacing w:before="0" w:beforeAutospacing="0" w:after="0" w:afterAutospacing="0" w:line="360" w:lineRule="auto"/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DAFD171" w14:textId="44967C43" w:rsidR="00E61B18" w:rsidRPr="001A70DF" w:rsidRDefault="00E61B18" w:rsidP="001A70D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C29FD24" w14:textId="2A2E70AB" w:rsidR="00DC2CF4" w:rsidRPr="001A70DF" w:rsidRDefault="00DC2CF4" w:rsidP="001A70DF">
      <w:pPr>
        <w:spacing w:after="0" w:line="240" w:lineRule="auto"/>
        <w:ind w:left="144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A79CEAB" w14:textId="5D7DD3A3" w:rsidR="001A70DF" w:rsidRDefault="00E61B18" w:rsidP="001A70D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A70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          </w:t>
      </w:r>
    </w:p>
    <w:p w14:paraId="54E432E6" w14:textId="60139DAF" w:rsidR="001A70DF" w:rsidRDefault="001A70DF" w:rsidP="001A70D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     </w:t>
      </w:r>
      <w:r w:rsidRPr="00CD28DC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 wp14:anchorId="2CDBF703" wp14:editId="248BF137">
            <wp:extent cx="8431530" cy="102425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31530" cy="1024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21D5FA" w14:textId="4FD8A192" w:rsidR="00E61B18" w:rsidRPr="001A70DF" w:rsidRDefault="00E61B18" w:rsidP="001A70D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A70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</w:t>
      </w:r>
    </w:p>
    <w:tbl>
      <w:tblPr>
        <w:tblW w:w="9920" w:type="dxa"/>
        <w:tblInd w:w="78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40"/>
        <w:gridCol w:w="960"/>
        <w:gridCol w:w="740"/>
        <w:gridCol w:w="1180"/>
        <w:gridCol w:w="960"/>
        <w:gridCol w:w="960"/>
        <w:gridCol w:w="960"/>
        <w:gridCol w:w="1520"/>
        <w:gridCol w:w="400"/>
      </w:tblGrid>
      <w:tr w:rsidR="00E61B18" w:rsidRPr="001A70DF" w14:paraId="04B4A5FA" w14:textId="77777777" w:rsidTr="001A70DF">
        <w:trPr>
          <w:trHeight w:val="300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6C5EF" w14:textId="77777777" w:rsidR="00E61B18" w:rsidRPr="001A70DF" w:rsidRDefault="00E61B18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44DA5" w14:textId="77777777" w:rsidR="00E61B18" w:rsidRPr="001A70DF" w:rsidRDefault="00E61B18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Lactate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39B65" w14:textId="77777777" w:rsidR="00E61B18" w:rsidRPr="001A70DF" w:rsidRDefault="00E61B18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H</w:t>
            </w: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  <w:lang w:eastAsia="en-GB"/>
              </w:rPr>
              <w:t>2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D2D1C" w14:textId="77777777" w:rsidR="00E61B18" w:rsidRPr="001A70DF" w:rsidRDefault="00E61B18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Butyrat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86695" w14:textId="77777777" w:rsidR="00E61B18" w:rsidRPr="001A70DF" w:rsidRDefault="00E61B18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Acetat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4530B" w14:textId="77777777" w:rsidR="00E61B18" w:rsidRPr="001A70DF" w:rsidRDefault="00E61B18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CO</w:t>
            </w: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2C2EE" w14:textId="77777777" w:rsidR="00E61B18" w:rsidRPr="001A70DF" w:rsidRDefault="00E61B18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Sum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D20EB" w14:textId="77777777" w:rsidR="00E61B18" w:rsidRPr="001A70DF" w:rsidRDefault="00E61B18" w:rsidP="001A70D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     Recovery %</w:t>
            </w:r>
          </w:p>
        </w:tc>
      </w:tr>
      <w:tr w:rsidR="00E61B18" w:rsidRPr="001A70DF" w14:paraId="057CE8D9" w14:textId="77777777" w:rsidTr="001A70DF">
        <w:trPr>
          <w:trHeight w:val="300"/>
        </w:trPr>
        <w:tc>
          <w:tcPr>
            <w:tcW w:w="2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009B1" w14:textId="77777777" w:rsidR="00E61B18" w:rsidRPr="001A70DF" w:rsidRDefault="00E61B18" w:rsidP="001A70D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Number of Carbons/mol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082AD" w14:textId="77777777" w:rsidR="00E61B18" w:rsidRPr="001A70DF" w:rsidRDefault="00E61B18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1E33D" w14:textId="77777777" w:rsidR="00E61B18" w:rsidRPr="001A70DF" w:rsidRDefault="00E61B18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78470" w14:textId="77777777" w:rsidR="00E61B18" w:rsidRPr="001A70DF" w:rsidRDefault="00E61B18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07808" w14:textId="77777777" w:rsidR="00E61B18" w:rsidRPr="001A70DF" w:rsidRDefault="00E61B18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99F59" w14:textId="77777777" w:rsidR="00E61B18" w:rsidRPr="001A70DF" w:rsidRDefault="00E61B18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30E5F" w14:textId="77777777" w:rsidR="00E61B18" w:rsidRPr="001A70DF" w:rsidRDefault="00E61B18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B21DD" w14:textId="77777777" w:rsidR="00E61B18" w:rsidRPr="001A70DF" w:rsidRDefault="00E61B18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EDC79" w14:textId="77777777" w:rsidR="00E61B18" w:rsidRPr="001A70DF" w:rsidRDefault="00E61B18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61B18" w:rsidRPr="001A70DF" w14:paraId="4A202FCC" w14:textId="77777777" w:rsidTr="001A70DF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D8CF9" w14:textId="77777777" w:rsidR="00E61B18" w:rsidRPr="001A70DF" w:rsidRDefault="00E61B18" w:rsidP="001A70D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Number of Electrons/mo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5F284" w14:textId="77777777" w:rsidR="00E61B18" w:rsidRPr="001A70DF" w:rsidRDefault="00E61B18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5856C" w14:textId="77777777" w:rsidR="00E61B18" w:rsidRPr="001A70DF" w:rsidRDefault="00E61B18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C6769" w14:textId="77777777" w:rsidR="00E61B18" w:rsidRPr="001A70DF" w:rsidRDefault="00E61B18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8058D" w14:textId="77777777" w:rsidR="00E61B18" w:rsidRPr="001A70DF" w:rsidRDefault="00E61B18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9ED54" w14:textId="77777777" w:rsidR="00E61B18" w:rsidRPr="001A70DF" w:rsidRDefault="00E61B18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29A24" w14:textId="77777777" w:rsidR="00E61B18" w:rsidRPr="001A70DF" w:rsidRDefault="00E61B18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01CC2" w14:textId="77777777" w:rsidR="00E61B18" w:rsidRPr="001A70DF" w:rsidRDefault="00E61B18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C3BD5" w14:textId="77777777" w:rsidR="00E61B18" w:rsidRPr="001A70DF" w:rsidRDefault="00E61B18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61B18" w:rsidRPr="001A70DF" w14:paraId="50E91A99" w14:textId="77777777" w:rsidTr="001A70DF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681A5" w14:textId="77777777" w:rsidR="00E61B18" w:rsidRPr="001A70DF" w:rsidRDefault="00E61B18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87D4A" w14:textId="77777777" w:rsidR="00E61B18" w:rsidRPr="001A70DF" w:rsidRDefault="00E61B18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B84BB" w14:textId="77777777" w:rsidR="00E61B18" w:rsidRPr="001A70DF" w:rsidRDefault="00E61B18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FD5B8" w14:textId="77777777" w:rsidR="00E61B18" w:rsidRPr="001A70DF" w:rsidRDefault="00E61B18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6E13E" w14:textId="77777777" w:rsidR="00E61B18" w:rsidRPr="001A70DF" w:rsidRDefault="00E61B18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BC27D" w14:textId="77777777" w:rsidR="00E61B18" w:rsidRPr="001A70DF" w:rsidRDefault="00E61B18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133BE" w14:textId="77777777" w:rsidR="00E61B18" w:rsidRPr="001A70DF" w:rsidRDefault="00E61B18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ABCF1" w14:textId="77777777" w:rsidR="00E61B18" w:rsidRPr="001A70DF" w:rsidRDefault="00E61B18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F36E0" w14:textId="77777777" w:rsidR="00E61B18" w:rsidRPr="001A70DF" w:rsidRDefault="00E61B18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61B18" w:rsidRPr="001A70DF" w14:paraId="1027F0D3" w14:textId="77777777" w:rsidTr="001A70DF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E36A7" w14:textId="77777777" w:rsidR="00E61B18" w:rsidRPr="001A70DF" w:rsidRDefault="00E61B18" w:rsidP="001A70D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Consum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35AB1" w14:textId="77777777" w:rsidR="00E61B18" w:rsidRPr="001A70DF" w:rsidRDefault="00E61B18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9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B10B8" w14:textId="77777777" w:rsidR="00E61B18" w:rsidRPr="001A70DF" w:rsidRDefault="00E61B18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D2335" w14:textId="77777777" w:rsidR="00E61B18" w:rsidRPr="001A70DF" w:rsidRDefault="00E61B18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C8338" w14:textId="77777777" w:rsidR="00E61B18" w:rsidRPr="001A70DF" w:rsidRDefault="00E61B18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2C274" w14:textId="77777777" w:rsidR="00E61B18" w:rsidRPr="001A70DF" w:rsidRDefault="00E61B18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A9E14" w14:textId="77777777" w:rsidR="00E61B18" w:rsidRPr="001A70DF" w:rsidRDefault="00E61B18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F391C" w14:textId="77777777" w:rsidR="00E61B18" w:rsidRPr="001A70DF" w:rsidRDefault="00E61B18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ECAD4" w14:textId="77777777" w:rsidR="00E61B18" w:rsidRPr="001A70DF" w:rsidRDefault="00E61B18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61B18" w:rsidRPr="001A70DF" w14:paraId="3FF71E59" w14:textId="77777777" w:rsidTr="001A70DF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E7EE7" w14:textId="77777777" w:rsidR="00E61B18" w:rsidRPr="001A70DF" w:rsidRDefault="00E61B18" w:rsidP="001A70D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Produc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76339" w14:textId="77777777" w:rsidR="00E61B18" w:rsidRPr="001A70DF" w:rsidRDefault="00E61B18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64C7D" w14:textId="77777777" w:rsidR="00E61B18" w:rsidRPr="001A70DF" w:rsidRDefault="00E61B18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11586" w14:textId="77777777" w:rsidR="00E61B18" w:rsidRPr="001A70DF" w:rsidRDefault="00E61B18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3A5C5" w14:textId="77777777" w:rsidR="00E61B18" w:rsidRPr="001A70DF" w:rsidRDefault="00E61B18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B6C94" w14:textId="77777777" w:rsidR="00E61B18" w:rsidRPr="001A70DF" w:rsidRDefault="00E61B18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146D4" w14:textId="77777777" w:rsidR="00E61B18" w:rsidRPr="001A70DF" w:rsidRDefault="00E61B18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6FD6B" w14:textId="77777777" w:rsidR="00E61B18" w:rsidRPr="001A70DF" w:rsidRDefault="00E61B18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4D9DF" w14:textId="77777777" w:rsidR="00E61B18" w:rsidRPr="001A70DF" w:rsidRDefault="00E61B18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61B18" w:rsidRPr="001A70DF" w14:paraId="54FE92EE" w14:textId="77777777" w:rsidTr="001A70DF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40A1D" w14:textId="77777777" w:rsidR="00E61B18" w:rsidRPr="001A70DF" w:rsidRDefault="00E61B18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49C7A" w14:textId="77777777" w:rsidR="00E61B18" w:rsidRPr="001A70DF" w:rsidRDefault="00E61B18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3D905" w14:textId="77777777" w:rsidR="00E61B18" w:rsidRPr="001A70DF" w:rsidRDefault="00E61B18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999D0" w14:textId="77777777" w:rsidR="00E61B18" w:rsidRPr="001A70DF" w:rsidRDefault="00E61B18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EAA49" w14:textId="77777777" w:rsidR="00E61B18" w:rsidRPr="001A70DF" w:rsidRDefault="00E61B18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797AD" w14:textId="77777777" w:rsidR="00E61B18" w:rsidRPr="001A70DF" w:rsidRDefault="00E61B18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283B7" w14:textId="77777777" w:rsidR="00E61B18" w:rsidRPr="001A70DF" w:rsidRDefault="00E61B18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3E257" w14:textId="77777777" w:rsidR="00E61B18" w:rsidRPr="001A70DF" w:rsidRDefault="00E61B18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EFBCB" w14:textId="77777777" w:rsidR="00E61B18" w:rsidRPr="001A70DF" w:rsidRDefault="00E61B18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61B18" w:rsidRPr="001A70DF" w14:paraId="38F74DD9" w14:textId="77777777" w:rsidTr="001A70DF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79BC9" w14:textId="77777777" w:rsidR="00E61B18" w:rsidRPr="001A70DF" w:rsidRDefault="00E61B18" w:rsidP="001A70D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∆ Carb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05A5E" w14:textId="77777777" w:rsidR="00E61B18" w:rsidRPr="001A70DF" w:rsidRDefault="00E61B18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59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794A7" w14:textId="77777777" w:rsidR="00E61B18" w:rsidRPr="001A70DF" w:rsidRDefault="00E61B18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E8F9A" w14:textId="77777777" w:rsidR="00E61B18" w:rsidRPr="001A70DF" w:rsidRDefault="00E61B18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4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7E4FB" w14:textId="77777777" w:rsidR="00E61B18" w:rsidRPr="001A70DF" w:rsidRDefault="00E61B18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84974" w14:textId="77777777" w:rsidR="00E61B18" w:rsidRPr="001A70DF" w:rsidRDefault="00E61B18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69991" w14:textId="77777777" w:rsidR="00E61B18" w:rsidRPr="001A70DF" w:rsidRDefault="00E61B18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63.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E32E1" w14:textId="77777777" w:rsidR="00E61B18" w:rsidRPr="001A70DF" w:rsidRDefault="00E61B18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07.24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2CE75" w14:textId="77777777" w:rsidR="00E61B18" w:rsidRPr="001A70DF" w:rsidRDefault="00E61B18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61B18" w:rsidRPr="001A70DF" w14:paraId="50847750" w14:textId="77777777" w:rsidTr="001A70DF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25487" w14:textId="77777777" w:rsidR="00E61B18" w:rsidRPr="001A70DF" w:rsidRDefault="00E61B18" w:rsidP="001A70D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∆ Electr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17896" w14:textId="77777777" w:rsidR="00E61B18" w:rsidRPr="001A70DF" w:rsidRDefault="00E61B18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236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BFF84" w14:textId="77777777" w:rsidR="00E61B18" w:rsidRPr="001A70DF" w:rsidRDefault="00E61B18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64071" w14:textId="77777777" w:rsidR="00E61B18" w:rsidRPr="001A70DF" w:rsidRDefault="00E61B18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338EA" w14:textId="77777777" w:rsidR="00E61B18" w:rsidRPr="001A70DF" w:rsidRDefault="00E61B18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5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B719A" w14:textId="77777777" w:rsidR="00E61B18" w:rsidRPr="001A70DF" w:rsidRDefault="00E61B18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1FFE1" w14:textId="77777777" w:rsidR="00E61B18" w:rsidRPr="001A70DF" w:rsidRDefault="00E61B18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253.6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239E5" w14:textId="77777777" w:rsidR="00E61B18" w:rsidRPr="001A70DF" w:rsidRDefault="00E61B18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07.284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3FA42" w14:textId="77777777" w:rsidR="00E61B18" w:rsidRPr="001A70DF" w:rsidRDefault="00E61B18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2C8F2336" w14:textId="77777777" w:rsidR="00E61B18" w:rsidRPr="001A70DF" w:rsidRDefault="00E61B18" w:rsidP="001A70DF">
      <w:pPr>
        <w:spacing w:after="0" w:line="24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</w:pPr>
    </w:p>
    <w:p w14:paraId="5FCA0A84" w14:textId="16643076" w:rsidR="00E61B18" w:rsidRPr="001A70DF" w:rsidRDefault="00E61B18" w:rsidP="001A70D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A70D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The carbon and electron balances were calculated a</w:t>
      </w:r>
      <w:r w:rsidR="00E225DA" w:rsidRPr="001A70D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fter</w:t>
      </w:r>
      <w:r w:rsidRPr="001A70D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 72h of incubation. The electrons released were calculated upon the oxidation to CO</w:t>
      </w:r>
      <w:r w:rsidRPr="001A70DF">
        <w:rPr>
          <w:rFonts w:ascii="Times New Roman" w:eastAsiaTheme="minorEastAsia" w:hAnsi="Times New Roman" w:cs="Times New Roman"/>
          <w:color w:val="000000" w:themeColor="text1"/>
          <w:kern w:val="24"/>
          <w:position w:val="-6"/>
          <w:sz w:val="24"/>
          <w:szCs w:val="24"/>
          <w:vertAlign w:val="subscript"/>
          <w:lang w:eastAsia="en-GB"/>
        </w:rPr>
        <w:t>2</w:t>
      </w:r>
      <w:r w:rsidRPr="001A70D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. The amount of formed CO</w:t>
      </w:r>
      <w:r w:rsidRPr="001A70DF">
        <w:rPr>
          <w:rFonts w:ascii="Times New Roman" w:eastAsiaTheme="minorEastAsia" w:hAnsi="Times New Roman" w:cs="Times New Roman"/>
          <w:color w:val="000000" w:themeColor="text1"/>
          <w:kern w:val="24"/>
          <w:position w:val="-6"/>
          <w:sz w:val="24"/>
          <w:szCs w:val="24"/>
          <w:vertAlign w:val="subscript"/>
          <w:lang w:eastAsia="en-GB"/>
        </w:rPr>
        <w:t>2</w:t>
      </w:r>
      <w:r w:rsidRPr="001A70D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 is calculated based on proposed </w:t>
      </w:r>
      <w:r w:rsidR="00E225DA" w:rsidRPr="001A70D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stoichiometry </w:t>
      </w:r>
      <w:r w:rsidRPr="001A70D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in the </w:t>
      </w:r>
      <w:proofErr w:type="spellStart"/>
      <w:r w:rsidRPr="001A70D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coculture</w:t>
      </w:r>
      <w:proofErr w:type="spellEnd"/>
      <w:r w:rsidRPr="001A70D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. Therefore, the amount of CO</w:t>
      </w:r>
      <w:r w:rsidRPr="001A70D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bscript"/>
          <w:lang w:eastAsia="en-GB"/>
        </w:rPr>
        <w:t>2</w:t>
      </w:r>
      <w:r w:rsidRPr="001A70D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 is equal with the amount of butyrate. </w:t>
      </w:r>
    </w:p>
    <w:p w14:paraId="728F4086" w14:textId="77777777" w:rsidR="00E61B18" w:rsidRPr="001A70DF" w:rsidRDefault="00E61B18" w:rsidP="001A70D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151F18A" w14:textId="02D0CCAC" w:rsidR="00E61B18" w:rsidRDefault="00E61B18" w:rsidP="001A70D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F489391" w14:textId="77777777" w:rsidR="001A70DF" w:rsidRPr="001A70DF" w:rsidRDefault="001A70DF" w:rsidP="001A70D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768693C" w14:textId="77777777" w:rsidR="00E61B18" w:rsidRPr="001A70DF" w:rsidRDefault="00E61B18" w:rsidP="001A70D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E0D755F" w14:textId="44B42331" w:rsidR="00E61B18" w:rsidRDefault="00E61B18" w:rsidP="001A70D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A70D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S2:</w:t>
      </w:r>
      <w:r w:rsidRPr="001A70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A70DF">
        <w:rPr>
          <w:rFonts w:ascii="Times New Roman" w:hAnsi="Times New Roman" w:cs="Times New Roman"/>
          <w:b/>
          <w:sz w:val="24"/>
          <w:szCs w:val="24"/>
        </w:rPr>
        <w:t xml:space="preserve">Carbon and electron balance of the </w:t>
      </w:r>
      <w:proofErr w:type="spellStart"/>
      <w:r w:rsidRPr="001A70DF">
        <w:rPr>
          <w:rFonts w:ascii="Times New Roman" w:hAnsi="Times New Roman" w:cs="Times New Roman"/>
          <w:b/>
          <w:sz w:val="24"/>
          <w:szCs w:val="24"/>
        </w:rPr>
        <w:t>coculture</w:t>
      </w:r>
      <w:proofErr w:type="spellEnd"/>
      <w:r w:rsidRPr="001A70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225DA" w:rsidRPr="001A70DF">
        <w:rPr>
          <w:rFonts w:ascii="Times New Roman" w:hAnsi="Times New Roman" w:cs="Times New Roman"/>
          <w:b/>
          <w:sz w:val="24"/>
          <w:szCs w:val="24"/>
        </w:rPr>
        <w:t>of</w:t>
      </w:r>
      <w:r w:rsidRPr="001A70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A70DF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A. </w:t>
      </w:r>
      <w:proofErr w:type="spellStart"/>
      <w:r w:rsidRPr="001A70DF">
        <w:rPr>
          <w:rFonts w:ascii="Times New Roman" w:hAnsi="Times New Roman" w:cs="Times New Roman"/>
          <w:b/>
          <w:i/>
          <w:iCs/>
          <w:sz w:val="24"/>
          <w:szCs w:val="24"/>
        </w:rPr>
        <w:t>rhamnosivorans</w:t>
      </w:r>
      <w:proofErr w:type="spellEnd"/>
      <w:r w:rsidRPr="001A70DF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Pr="001A70DF">
        <w:rPr>
          <w:rFonts w:ascii="Times New Roman" w:hAnsi="Times New Roman" w:cs="Times New Roman"/>
          <w:b/>
          <w:sz w:val="24"/>
          <w:szCs w:val="24"/>
        </w:rPr>
        <w:t xml:space="preserve">and </w:t>
      </w:r>
      <w:proofErr w:type="spellStart"/>
      <w:r w:rsidRPr="001A70DF">
        <w:rPr>
          <w:rFonts w:ascii="Times New Roman" w:hAnsi="Times New Roman" w:cs="Times New Roman"/>
          <w:b/>
          <w:i/>
          <w:iCs/>
          <w:sz w:val="24"/>
          <w:szCs w:val="24"/>
        </w:rPr>
        <w:t>Methanobrevibacter</w:t>
      </w:r>
      <w:proofErr w:type="spellEnd"/>
      <w:r w:rsidRPr="001A70DF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proofErr w:type="spellStart"/>
      <w:r w:rsidRPr="001A70DF">
        <w:rPr>
          <w:rFonts w:ascii="Times New Roman" w:hAnsi="Times New Roman" w:cs="Times New Roman"/>
          <w:b/>
          <w:i/>
          <w:iCs/>
          <w:sz w:val="24"/>
          <w:szCs w:val="24"/>
        </w:rPr>
        <w:t>smithii</w:t>
      </w:r>
      <w:proofErr w:type="spellEnd"/>
      <w:r w:rsidRPr="001A70DF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Pr="001A70DF">
        <w:rPr>
          <w:rFonts w:ascii="Times New Roman" w:hAnsi="Times New Roman" w:cs="Times New Roman"/>
          <w:b/>
          <w:sz w:val="24"/>
          <w:szCs w:val="24"/>
        </w:rPr>
        <w:t xml:space="preserve">and pure culture of </w:t>
      </w:r>
      <w:r w:rsidRPr="001A70DF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A. </w:t>
      </w:r>
      <w:proofErr w:type="spellStart"/>
      <w:r w:rsidRPr="001A70DF">
        <w:rPr>
          <w:rFonts w:ascii="Times New Roman" w:hAnsi="Times New Roman" w:cs="Times New Roman"/>
          <w:b/>
          <w:i/>
          <w:iCs/>
          <w:sz w:val="24"/>
          <w:szCs w:val="24"/>
        </w:rPr>
        <w:t>rhamnosivorans</w:t>
      </w:r>
      <w:proofErr w:type="spellEnd"/>
      <w:r w:rsidRPr="001A70DF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="00E225DA" w:rsidRPr="001A70DF">
        <w:rPr>
          <w:rFonts w:ascii="Times New Roman" w:hAnsi="Times New Roman" w:cs="Times New Roman"/>
          <w:b/>
          <w:sz w:val="24"/>
          <w:szCs w:val="24"/>
        </w:rPr>
        <w:t>growing on</w:t>
      </w:r>
      <w:r w:rsidRPr="001A70DF">
        <w:rPr>
          <w:rFonts w:ascii="Times New Roman" w:hAnsi="Times New Roman" w:cs="Times New Roman"/>
          <w:b/>
          <w:sz w:val="24"/>
          <w:szCs w:val="24"/>
        </w:rPr>
        <w:t xml:space="preserve"> glucose.</w:t>
      </w:r>
    </w:p>
    <w:p w14:paraId="4DB6F381" w14:textId="77777777" w:rsidR="001A70DF" w:rsidRPr="001A70DF" w:rsidRDefault="001A70DF" w:rsidP="001A70D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256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71"/>
        <w:gridCol w:w="1278"/>
        <w:gridCol w:w="264"/>
        <w:gridCol w:w="1093"/>
        <w:gridCol w:w="852"/>
        <w:gridCol w:w="959"/>
        <w:gridCol w:w="977"/>
        <w:gridCol w:w="812"/>
        <w:gridCol w:w="790"/>
        <w:gridCol w:w="812"/>
        <w:gridCol w:w="791"/>
        <w:gridCol w:w="1461"/>
      </w:tblGrid>
      <w:tr w:rsidR="00123125" w:rsidRPr="001A70DF" w14:paraId="4B5E0309" w14:textId="77777777" w:rsidTr="001A70DF">
        <w:trPr>
          <w:trHeight w:val="438"/>
          <w:jc w:val="center"/>
        </w:trPr>
        <w:tc>
          <w:tcPr>
            <w:tcW w:w="247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6574174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C76C14D" w14:textId="5E216F45" w:rsidR="00123125" w:rsidRPr="001A70DF" w:rsidRDefault="00C94E06" w:rsidP="001A70D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   </w:t>
            </w:r>
            <w:r w:rsidR="00123125"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Substrate</w:t>
            </w:r>
          </w:p>
        </w:tc>
        <w:tc>
          <w:tcPr>
            <w:tcW w:w="26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2E28FB8" w14:textId="77777777" w:rsidR="00123125" w:rsidRPr="001A70DF" w:rsidRDefault="00123125" w:rsidP="001A70D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9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8B083A5" w14:textId="77777777" w:rsidR="00123125" w:rsidRPr="001A70DF" w:rsidRDefault="00123125" w:rsidP="001A70D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5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6B7503F" w14:textId="77777777" w:rsidR="00123125" w:rsidRPr="001A70DF" w:rsidRDefault="00123125" w:rsidP="001A70D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8E4BBD" w14:textId="77777777" w:rsidR="00123125" w:rsidRPr="001A70DF" w:rsidRDefault="00123125" w:rsidP="001A70D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AFC7D1C" w14:textId="77777777" w:rsidR="00123125" w:rsidRPr="001A70DF" w:rsidRDefault="00123125" w:rsidP="001A70D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Products</w:t>
            </w:r>
          </w:p>
        </w:tc>
        <w:tc>
          <w:tcPr>
            <w:tcW w:w="81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35860C8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9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085A8AE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1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2A4F4C1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9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D4E45EA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6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EDCE586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</w:tr>
      <w:tr w:rsidR="00123125" w:rsidRPr="001A70DF" w14:paraId="0781B6D0" w14:textId="77777777" w:rsidTr="001A70DF">
        <w:trPr>
          <w:trHeight w:val="453"/>
          <w:jc w:val="center"/>
        </w:trPr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0A75828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EDDDA2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Glucose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65C674A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1F3811D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Lactate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5ACF958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Acetate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7E68D93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Butyrate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D1FA79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Formate</w:t>
            </w:r>
            <w:proofErr w:type="spellEnd"/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C82C508" w14:textId="77777777" w:rsidR="00123125" w:rsidRPr="001A70DF" w:rsidRDefault="00123125" w:rsidP="00C94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CO</w:t>
            </w: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position w:val="-4"/>
                <w:sz w:val="24"/>
                <w:szCs w:val="24"/>
                <w:vertAlign w:val="subscript"/>
                <w:lang w:eastAsia="en-GB"/>
              </w:rPr>
              <w:t>2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FCD8BE9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H</w:t>
            </w: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position w:val="-4"/>
                <w:sz w:val="24"/>
                <w:szCs w:val="24"/>
                <w:vertAlign w:val="subscript"/>
                <w:lang w:eastAsia="en-GB"/>
              </w:rPr>
              <w:t>2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B7D58D7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CH</w:t>
            </w: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position w:val="-4"/>
                <w:sz w:val="24"/>
                <w:szCs w:val="24"/>
                <w:vertAlign w:val="subscript"/>
                <w:lang w:eastAsia="en-GB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2C5F8DC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SUM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FE8F812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RECOVERY %</w:t>
            </w:r>
          </w:p>
        </w:tc>
      </w:tr>
      <w:tr w:rsidR="00123125" w:rsidRPr="001A70DF" w14:paraId="69862873" w14:textId="77777777" w:rsidTr="001A70DF">
        <w:trPr>
          <w:trHeight w:val="234"/>
          <w:jc w:val="center"/>
        </w:trPr>
        <w:tc>
          <w:tcPr>
            <w:tcW w:w="2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64F0F19" w14:textId="77777777" w:rsidR="00123125" w:rsidRPr="001A70DF" w:rsidRDefault="00123125" w:rsidP="001A70D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Number of carbons/mole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202FB22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7694B5F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D7D7DD1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250699A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1F03F5F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8BBCDE4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7D68E60" w14:textId="77777777" w:rsidR="00123125" w:rsidRPr="001A70DF" w:rsidRDefault="00123125" w:rsidP="00C94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D20DDF4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0EFB4C0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6F62528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BFC4F98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23125" w:rsidRPr="001A70DF" w14:paraId="6B91CC51" w14:textId="77777777" w:rsidTr="001A70DF">
        <w:trPr>
          <w:trHeight w:val="234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ACAA063" w14:textId="77777777" w:rsidR="00123125" w:rsidRPr="001A70DF" w:rsidRDefault="00123125" w:rsidP="001A70D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Number of electrons/mol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A77E349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45741E2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875731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D28AF59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CDB93D0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EC29264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976DBAC" w14:textId="77777777" w:rsidR="00123125" w:rsidRPr="001A70DF" w:rsidRDefault="00123125" w:rsidP="00C94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FD62B0D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63E7C33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62F685A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3C3048A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23125" w:rsidRPr="001A70DF" w14:paraId="275FA01B" w14:textId="77777777" w:rsidTr="001A70DF">
        <w:trPr>
          <w:trHeight w:val="234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3582361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7522610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8B2E3F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779F93B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D5B3E2D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06D13D9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39F3AF5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EA59BA5" w14:textId="77777777" w:rsidR="00123125" w:rsidRPr="001A70DF" w:rsidRDefault="00123125" w:rsidP="00C9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51168F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BDB2B1D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211D618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14F398D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23125" w:rsidRPr="001A70DF" w14:paraId="147ADE4C" w14:textId="77777777" w:rsidTr="001A70DF">
        <w:trPr>
          <w:trHeight w:val="234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8DE309" w14:textId="77777777" w:rsidR="00123125" w:rsidRPr="001A70DF" w:rsidRDefault="00123125" w:rsidP="001A70D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Co-cultur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04B7EB9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B4970B8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B764A2A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40808E6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34A18A7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CA081E2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4A36BF4" w14:textId="77777777" w:rsidR="00123125" w:rsidRPr="001A70DF" w:rsidRDefault="00123125" w:rsidP="00C9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C7159F7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39528E7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C4F0D65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FC1AF9D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23125" w:rsidRPr="001A70DF" w14:paraId="6CCB3879" w14:textId="77777777" w:rsidTr="001A70DF">
        <w:trPr>
          <w:trHeight w:val="234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8AECF4B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553473C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6E0C495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7E23E4D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D7CF653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E02ACA3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7A5C4ED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D809E87" w14:textId="77777777" w:rsidR="00123125" w:rsidRPr="001A70DF" w:rsidRDefault="00123125" w:rsidP="00C9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4E6023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BCACFF1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E98375A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09059A0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23125" w:rsidRPr="001A70DF" w14:paraId="6E067CA2" w14:textId="77777777" w:rsidTr="001A70DF">
        <w:trPr>
          <w:trHeight w:val="234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B4262C8" w14:textId="77777777" w:rsidR="00123125" w:rsidRPr="001A70DF" w:rsidRDefault="00123125" w:rsidP="001A70D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Consume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CD470FE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18.15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CFF8E0D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2F95107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1A65E3E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67A7586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2FB590A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F93B9CA" w14:textId="77777777" w:rsidR="00123125" w:rsidRPr="001A70DF" w:rsidRDefault="00123125" w:rsidP="00C9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14B3640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D6D141C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CA94E5C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630179C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23125" w:rsidRPr="001A70DF" w14:paraId="55562F19" w14:textId="77777777" w:rsidTr="001A70DF">
        <w:trPr>
          <w:trHeight w:val="234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9E83F34" w14:textId="77777777" w:rsidR="00123125" w:rsidRPr="001A70DF" w:rsidRDefault="00123125" w:rsidP="001A70D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Produce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DCD542E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9233B95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B198ED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3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3446EC1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6.2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3598D7F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9.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96217E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38FCF3D" w14:textId="77777777" w:rsidR="00123125" w:rsidRPr="001A70DF" w:rsidRDefault="00123125" w:rsidP="00C94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3.3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F0E49A7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.3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22C5421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5.0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A41BE6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7CF4350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23125" w:rsidRPr="001A70DF" w14:paraId="41BCF4EA" w14:textId="77777777" w:rsidTr="001A70DF">
        <w:trPr>
          <w:trHeight w:val="234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659C685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D21C07F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E29C5B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A952F31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840465E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4D83647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A70921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415E778" w14:textId="77777777" w:rsidR="00123125" w:rsidRPr="001A70DF" w:rsidRDefault="00123125" w:rsidP="00C9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5DAE14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FEBF3AD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9F03FD1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CCF417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23125" w:rsidRPr="001A70DF" w14:paraId="5A1B4E1D" w14:textId="77777777" w:rsidTr="001A70DF">
        <w:trPr>
          <w:trHeight w:val="234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90C97B1" w14:textId="77777777" w:rsidR="00123125" w:rsidRPr="001A70DF" w:rsidRDefault="00123125" w:rsidP="001A70D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∆ Carbo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3241D3E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108.89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B82B95A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10D85C4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9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ED18266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2.5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68466DD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78.9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6ADDAA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EC69122" w14:textId="77777777" w:rsidR="00123125" w:rsidRPr="001A70DF" w:rsidRDefault="00123125" w:rsidP="00C94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3.3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2BA9F0A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C742CBC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5.0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FE4E390" w14:textId="77777777" w:rsidR="00123125" w:rsidRPr="001A70DF" w:rsidRDefault="00123125" w:rsidP="001A70D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10.8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AFAFF28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101.77</w:t>
            </w:r>
          </w:p>
        </w:tc>
      </w:tr>
      <w:tr w:rsidR="00123125" w:rsidRPr="001A70DF" w14:paraId="37AAD7D5" w14:textId="77777777" w:rsidTr="001A70DF">
        <w:trPr>
          <w:trHeight w:val="234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4908B4B" w14:textId="77777777" w:rsidR="00123125" w:rsidRPr="001A70DF" w:rsidRDefault="00123125" w:rsidP="001A70D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∆ Electro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83CB782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435.57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C58A1FB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F4B1D63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3.9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FB3148A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50.1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427C71A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394.6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50E0988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690A57C" w14:textId="77777777" w:rsidR="00123125" w:rsidRPr="001A70DF" w:rsidRDefault="00123125" w:rsidP="00C94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6296248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2.7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CAC54FF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40.4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A45A99B" w14:textId="77777777" w:rsidR="00123125" w:rsidRPr="001A70DF" w:rsidRDefault="00123125" w:rsidP="001A70DF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491.9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D887986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112.95</w:t>
            </w:r>
          </w:p>
        </w:tc>
      </w:tr>
      <w:tr w:rsidR="00123125" w:rsidRPr="001A70DF" w14:paraId="1BE27BF0" w14:textId="77777777" w:rsidTr="001A70DF">
        <w:trPr>
          <w:trHeight w:val="234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26CB2A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B4CDA5B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E61B591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57F53B7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BB7DBB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3D3384A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23420D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A9DE63" w14:textId="77777777" w:rsidR="00123125" w:rsidRPr="001A70DF" w:rsidRDefault="00123125" w:rsidP="00C9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7C56AF0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BA42D0A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460A6C9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AEB31CE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23125" w:rsidRPr="001A70DF" w14:paraId="1C1C170E" w14:textId="77777777" w:rsidTr="001A70DF">
        <w:trPr>
          <w:trHeight w:val="234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AB96055" w14:textId="77777777" w:rsidR="00123125" w:rsidRPr="001A70DF" w:rsidRDefault="00123125" w:rsidP="001A70D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Pure cultur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4B174EC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6DF459E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E7EADF7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CE4C868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FE8F202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699015A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6D5D69B" w14:textId="77777777" w:rsidR="00123125" w:rsidRPr="001A70DF" w:rsidRDefault="00123125" w:rsidP="00C9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496A3EB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21B3D45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A0A642C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BB1B93C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23125" w:rsidRPr="001A70DF" w14:paraId="7458F88D" w14:textId="77777777" w:rsidTr="001A70DF">
        <w:trPr>
          <w:trHeight w:val="234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CAD290F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0D0E67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1EE32E7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A238536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FBA326D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2D46DB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5040F70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7D0E0EE" w14:textId="77777777" w:rsidR="00123125" w:rsidRPr="001A70DF" w:rsidRDefault="00123125" w:rsidP="00C9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351C880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385BFA0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1530F8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1047DC0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23125" w:rsidRPr="001A70DF" w14:paraId="214FD993" w14:textId="77777777" w:rsidTr="001A70DF">
        <w:trPr>
          <w:trHeight w:val="234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4443635" w14:textId="77777777" w:rsidR="00123125" w:rsidRPr="001A70DF" w:rsidRDefault="00123125" w:rsidP="001A70D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Consume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E041D5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20.13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14A5329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B650A02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3DDED2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699EDF0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49ED40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11F7AA8" w14:textId="77777777" w:rsidR="00123125" w:rsidRPr="001A70DF" w:rsidRDefault="00123125" w:rsidP="00C9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FB140AB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0ABE74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395C47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C95FE75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23125" w:rsidRPr="001A70DF" w14:paraId="36E9124B" w14:textId="77777777" w:rsidTr="001A70DF">
        <w:trPr>
          <w:trHeight w:val="234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F5A94AD" w14:textId="77777777" w:rsidR="00123125" w:rsidRPr="001A70DF" w:rsidRDefault="00123125" w:rsidP="001A70D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Produce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1067423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FA21A8A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E0DFF8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6.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5FD2401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4.8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B5B1E52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5.2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1A6EF1B" w14:textId="6D1FB83E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20.7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C2FA4F1" w14:textId="5211BA6E" w:rsidR="00123125" w:rsidRPr="001A70DF" w:rsidRDefault="00C94E06" w:rsidP="00C94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3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AD78BFD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2.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224BF8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C92184" w14:textId="0D29DC90" w:rsidR="00123125" w:rsidRPr="001A70DF" w:rsidRDefault="00C94E06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62.5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F17962D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23125" w:rsidRPr="001A70DF" w14:paraId="7E6536DF" w14:textId="77777777" w:rsidTr="001A70DF">
        <w:trPr>
          <w:trHeight w:val="234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66F87D6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FBAE640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01FDFFE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1E0FCB3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F4B284E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562AE7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1B8AF6B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52E6AFF" w14:textId="77777777" w:rsidR="00123125" w:rsidRPr="001A70DF" w:rsidRDefault="00123125" w:rsidP="00C9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0CB8B48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BAB3069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6CEB28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A865485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23125" w:rsidRPr="001A70DF" w14:paraId="2BC0CD6C" w14:textId="77777777" w:rsidTr="001A70DF">
        <w:trPr>
          <w:trHeight w:val="234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BF710EF" w14:textId="77777777" w:rsidR="00123125" w:rsidRPr="001A70DF" w:rsidRDefault="00123125" w:rsidP="001A70D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∆ Carbo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51677C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120.76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DFBBE89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DC97A57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48.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5673D16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9.7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49F5AF8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60.9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71BE1A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20.7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696B567" w14:textId="19FF488C" w:rsidR="00123125" w:rsidRPr="001A70DF" w:rsidRDefault="00C94E06" w:rsidP="00C94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3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EB9EE9C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E03A75F" w14:textId="77777777" w:rsidR="00123125" w:rsidRPr="001A70DF" w:rsidRDefault="00123125" w:rsidP="001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38B30A" w14:textId="718EDA3B" w:rsidR="00123125" w:rsidRPr="001A70DF" w:rsidRDefault="00C94E06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43.0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3396411" w14:textId="1056EC31" w:rsidR="00123125" w:rsidRPr="001A70DF" w:rsidRDefault="0012312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</w:t>
            </w:r>
            <w:r w:rsidR="00C94E0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18.44</w:t>
            </w:r>
          </w:p>
        </w:tc>
      </w:tr>
      <w:tr w:rsidR="00123125" w:rsidRPr="001A70DF" w14:paraId="1D28778F" w14:textId="77777777" w:rsidTr="001A70DF">
        <w:trPr>
          <w:trHeight w:val="243"/>
          <w:jc w:val="center"/>
        </w:trPr>
        <w:tc>
          <w:tcPr>
            <w:tcW w:w="24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957BA2" w14:textId="77777777" w:rsidR="00123125" w:rsidRPr="001A70DF" w:rsidRDefault="00123125" w:rsidP="001A70D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∆ Electron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7B4AFB2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483.06</w:t>
            </w:r>
          </w:p>
        </w:tc>
        <w:tc>
          <w:tcPr>
            <w:tcW w:w="2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9C52233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ABDAC89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92.7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990CB7B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38.9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2DADAA4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304.5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1029ED2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41.4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C939E93" w14:textId="77777777" w:rsidR="00123125" w:rsidRPr="001A70DF" w:rsidRDefault="00123125" w:rsidP="00C94E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63767C3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4.3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6947A88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2D9350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582.05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4795115" w14:textId="77777777" w:rsidR="00123125" w:rsidRPr="001A70DF" w:rsidRDefault="00123125" w:rsidP="001A70D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A70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120.49</w:t>
            </w:r>
          </w:p>
        </w:tc>
      </w:tr>
    </w:tbl>
    <w:p w14:paraId="3E20BB80" w14:textId="77777777" w:rsidR="00E61B18" w:rsidRPr="001A70DF" w:rsidRDefault="00E61B18" w:rsidP="001A70DF">
      <w:pPr>
        <w:spacing w:after="0" w:line="240" w:lineRule="auto"/>
        <w:jc w:val="center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</w:pPr>
    </w:p>
    <w:p w14:paraId="5EDC19D3" w14:textId="076629D5" w:rsidR="00E61B18" w:rsidRPr="001A70DF" w:rsidRDefault="00E61B18" w:rsidP="001A70D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A70D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The carbon and electron balances were calculated a</w:t>
      </w:r>
      <w:r w:rsidR="00E225DA" w:rsidRPr="001A70D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fter</w:t>
      </w:r>
      <w:r w:rsidRPr="001A70D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 52h of incubation. The electrons released were calculated upon the oxidation to CO</w:t>
      </w:r>
      <w:r w:rsidRPr="001A70DF">
        <w:rPr>
          <w:rFonts w:ascii="Times New Roman" w:eastAsiaTheme="minorEastAsia" w:hAnsi="Times New Roman" w:cs="Times New Roman"/>
          <w:color w:val="000000" w:themeColor="text1"/>
          <w:kern w:val="24"/>
          <w:position w:val="-6"/>
          <w:sz w:val="24"/>
          <w:szCs w:val="24"/>
          <w:vertAlign w:val="subscript"/>
          <w:lang w:eastAsia="en-GB"/>
        </w:rPr>
        <w:t>2</w:t>
      </w:r>
      <w:r w:rsidRPr="001A70D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 . The amount of formed CO</w:t>
      </w:r>
      <w:r w:rsidRPr="001A70DF">
        <w:rPr>
          <w:rFonts w:ascii="Times New Roman" w:eastAsiaTheme="minorEastAsia" w:hAnsi="Times New Roman" w:cs="Times New Roman"/>
          <w:color w:val="000000" w:themeColor="text1"/>
          <w:kern w:val="24"/>
          <w:position w:val="-6"/>
          <w:sz w:val="24"/>
          <w:szCs w:val="24"/>
          <w:vertAlign w:val="subscript"/>
          <w:lang w:eastAsia="en-GB"/>
        </w:rPr>
        <w:t>2</w:t>
      </w:r>
      <w:r w:rsidRPr="001A70D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 is calculated based on the assumption that 1 </w:t>
      </w:r>
      <w:proofErr w:type="spellStart"/>
      <w:r w:rsidRPr="001A70D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mol</w:t>
      </w:r>
      <w:proofErr w:type="spellEnd"/>
      <w:r w:rsidRPr="001A70D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 of glucose utilized releases 2 </w:t>
      </w:r>
      <w:proofErr w:type="spellStart"/>
      <w:r w:rsidRPr="001A70D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mol</w:t>
      </w:r>
      <w:proofErr w:type="spellEnd"/>
      <w:r w:rsidRPr="001A70D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 of CO</w:t>
      </w:r>
      <w:r w:rsidRPr="001A70DF">
        <w:rPr>
          <w:rFonts w:ascii="Times New Roman" w:eastAsiaTheme="minorEastAsia" w:hAnsi="Times New Roman" w:cs="Times New Roman"/>
          <w:color w:val="000000" w:themeColor="text1"/>
          <w:kern w:val="24"/>
          <w:position w:val="-6"/>
          <w:sz w:val="24"/>
          <w:szCs w:val="24"/>
          <w:vertAlign w:val="subscript"/>
          <w:lang w:eastAsia="en-GB"/>
        </w:rPr>
        <w:t>2</w:t>
      </w:r>
      <w:r w:rsidRPr="001A70D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 or 1 </w:t>
      </w:r>
      <w:proofErr w:type="spellStart"/>
      <w:r w:rsidRPr="001A70D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mol</w:t>
      </w:r>
      <w:proofErr w:type="spellEnd"/>
      <w:r w:rsidRPr="001A70D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 </w:t>
      </w:r>
      <w:proofErr w:type="spellStart"/>
      <w:r w:rsidRPr="001A70D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formate</w:t>
      </w:r>
      <w:proofErr w:type="spellEnd"/>
      <w:r w:rsidRPr="001A70D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 or 2 </w:t>
      </w:r>
      <w:proofErr w:type="spellStart"/>
      <w:r w:rsidRPr="001A70D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mol</w:t>
      </w:r>
      <w:proofErr w:type="spellEnd"/>
      <w:r w:rsidRPr="001A70D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 lactate. Therefore CO</w:t>
      </w:r>
      <w:r w:rsidRPr="001A70DF">
        <w:rPr>
          <w:rFonts w:ascii="Times New Roman" w:eastAsiaTheme="minorEastAsia" w:hAnsi="Times New Roman" w:cs="Times New Roman"/>
          <w:color w:val="000000" w:themeColor="text1"/>
          <w:kern w:val="24"/>
          <w:position w:val="-6"/>
          <w:sz w:val="24"/>
          <w:szCs w:val="24"/>
          <w:vertAlign w:val="subscript"/>
          <w:lang w:eastAsia="en-GB"/>
        </w:rPr>
        <w:t>2</w:t>
      </w:r>
      <w:r w:rsidRPr="001A70D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 is calculated as (2 × glucose) − </w:t>
      </w:r>
      <w:proofErr w:type="spellStart"/>
      <w:r w:rsidRPr="001A70D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formate</w:t>
      </w:r>
      <w:proofErr w:type="spellEnd"/>
      <w:r w:rsidRPr="001A70D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 – lactate for </w:t>
      </w:r>
      <w:r w:rsidR="00E225DA" w:rsidRPr="001A70D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the </w:t>
      </w:r>
      <w:r w:rsidRPr="001A70D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pure culture and as (2 × glucose) − </w:t>
      </w:r>
      <w:proofErr w:type="spellStart"/>
      <w:r w:rsidRPr="001A70D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formate</w:t>
      </w:r>
      <w:proofErr w:type="spellEnd"/>
      <w:r w:rsidRPr="001A70D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 – lactate – CH</w:t>
      </w:r>
      <w:r w:rsidRPr="001A70DF">
        <w:rPr>
          <w:rFonts w:ascii="Times New Roman" w:eastAsiaTheme="minorEastAsia" w:hAnsi="Times New Roman" w:cs="Times New Roman"/>
          <w:color w:val="000000" w:themeColor="text1"/>
          <w:kern w:val="24"/>
          <w:position w:val="-6"/>
          <w:sz w:val="24"/>
          <w:szCs w:val="24"/>
          <w:vertAlign w:val="subscript"/>
          <w:lang w:eastAsia="en-GB"/>
        </w:rPr>
        <w:t>4</w:t>
      </w:r>
      <w:r w:rsidRPr="001A70D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 xml:space="preserve"> for the </w:t>
      </w:r>
      <w:proofErr w:type="spellStart"/>
      <w:r w:rsidRPr="001A70D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coculture</w:t>
      </w:r>
      <w:proofErr w:type="spellEnd"/>
      <w:r w:rsidRPr="001A70D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.</w:t>
      </w:r>
    </w:p>
    <w:p w14:paraId="535D5D1A" w14:textId="77777777" w:rsidR="00E225DA" w:rsidRPr="001A70DF" w:rsidRDefault="00E225DA" w:rsidP="001A70DF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A70DF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7EABF567" w14:textId="63F16438" w:rsidR="00CE71D9" w:rsidRDefault="00CE71D9" w:rsidP="001A70D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A70D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E61B18" w:rsidRPr="001A70DF"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Pr="001A70DF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1A70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A70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oduct formation of  </w:t>
      </w:r>
      <w:r w:rsidR="00C03DBC" w:rsidRPr="001A70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mono </w:t>
      </w:r>
      <w:r w:rsidRPr="001A70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cultures of </w:t>
      </w:r>
      <w:r w:rsidRPr="001A70DF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B. </w:t>
      </w:r>
      <w:proofErr w:type="spellStart"/>
      <w:r w:rsidRPr="001A70DF">
        <w:rPr>
          <w:rFonts w:ascii="Times New Roman" w:hAnsi="Times New Roman" w:cs="Times New Roman"/>
          <w:b/>
          <w:i/>
          <w:sz w:val="24"/>
          <w:szCs w:val="24"/>
          <w:lang w:val="en-US"/>
        </w:rPr>
        <w:t>thetaiotaomicron</w:t>
      </w:r>
      <w:proofErr w:type="spellEnd"/>
      <w:r w:rsidRPr="001A70DF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Pr="001A70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proofErr w:type="spellStart"/>
      <w:r w:rsidRPr="001A70DF">
        <w:rPr>
          <w:rFonts w:ascii="Times New Roman" w:hAnsi="Times New Roman" w:cs="Times New Roman"/>
          <w:b/>
          <w:sz w:val="24"/>
          <w:szCs w:val="24"/>
          <w:lang w:val="en-US"/>
        </w:rPr>
        <w:t>cocultures</w:t>
      </w:r>
      <w:proofErr w:type="spellEnd"/>
      <w:r w:rsidRPr="001A70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</w:t>
      </w:r>
      <w:r w:rsidRPr="001A70DF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B. </w:t>
      </w:r>
      <w:proofErr w:type="spellStart"/>
      <w:r w:rsidRPr="001A70DF">
        <w:rPr>
          <w:rFonts w:ascii="Times New Roman" w:hAnsi="Times New Roman" w:cs="Times New Roman"/>
          <w:b/>
          <w:i/>
          <w:sz w:val="24"/>
          <w:szCs w:val="24"/>
          <w:lang w:val="en-US"/>
        </w:rPr>
        <w:t>thetaiotaomicron</w:t>
      </w:r>
      <w:proofErr w:type="spellEnd"/>
      <w:r w:rsidRPr="001A70DF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Pr="001A70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r w:rsidRPr="001A70DF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A. </w:t>
      </w:r>
      <w:proofErr w:type="spellStart"/>
      <w:r w:rsidRPr="001A70DF">
        <w:rPr>
          <w:rFonts w:ascii="Times New Roman" w:hAnsi="Times New Roman" w:cs="Times New Roman"/>
          <w:b/>
          <w:i/>
          <w:sz w:val="24"/>
          <w:szCs w:val="24"/>
          <w:lang w:val="en-US"/>
        </w:rPr>
        <w:t>rhamnosivorans</w:t>
      </w:r>
      <w:proofErr w:type="spellEnd"/>
      <w:r w:rsidRPr="001A70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225DA" w:rsidRPr="001A70DF">
        <w:rPr>
          <w:rFonts w:ascii="Times New Roman" w:hAnsi="Times New Roman" w:cs="Times New Roman"/>
          <w:b/>
          <w:sz w:val="24"/>
          <w:szCs w:val="24"/>
          <w:lang w:val="en-US"/>
        </w:rPr>
        <w:t>growing on</w:t>
      </w:r>
      <w:r w:rsidRPr="001A70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ectin fractions. </w:t>
      </w:r>
      <w:r w:rsidRPr="001A70DF">
        <w:rPr>
          <w:rFonts w:ascii="Times New Roman" w:hAnsi="Times New Roman" w:cs="Times New Roman"/>
          <w:sz w:val="24"/>
          <w:szCs w:val="24"/>
          <w:lang w:val="en-US"/>
        </w:rPr>
        <w:t>The experiment was performed  in bicarbonate buffer</w:t>
      </w:r>
      <w:r w:rsidR="00E225DA" w:rsidRPr="001A70DF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1A70DF">
        <w:rPr>
          <w:rFonts w:ascii="Times New Roman" w:hAnsi="Times New Roman" w:cs="Times New Roman"/>
          <w:sz w:val="24"/>
          <w:szCs w:val="24"/>
          <w:lang w:val="en-US"/>
        </w:rPr>
        <w:t xml:space="preserve"> medium containing 2g/l SBP; 1g/l SBP6230; 1g/l SBPOS;  0.4g/l RG-I potato; 0.2g/l RG-I apple; 1g/l SSPS as substrates. The ratio of </w:t>
      </w:r>
      <w:proofErr w:type="spellStart"/>
      <w:r w:rsidRPr="001A70DF">
        <w:rPr>
          <w:rFonts w:ascii="Times New Roman" w:hAnsi="Times New Roman" w:cs="Times New Roman"/>
          <w:sz w:val="24"/>
          <w:szCs w:val="24"/>
          <w:lang w:val="en-US"/>
        </w:rPr>
        <w:t>inocula</w:t>
      </w:r>
      <w:proofErr w:type="spellEnd"/>
      <w:r w:rsidRPr="001A70DF">
        <w:rPr>
          <w:rFonts w:ascii="Times New Roman" w:hAnsi="Times New Roman" w:cs="Times New Roman"/>
          <w:sz w:val="24"/>
          <w:szCs w:val="24"/>
          <w:lang w:val="en-US"/>
        </w:rPr>
        <w:t xml:space="preserve"> was 1:1 (2 % (v/v)</w:t>
      </w:r>
      <w:r w:rsidR="00E225DA" w:rsidRPr="001A70DF">
        <w:rPr>
          <w:rFonts w:ascii="Times New Roman" w:hAnsi="Times New Roman" w:cs="Times New Roman"/>
          <w:sz w:val="24"/>
          <w:szCs w:val="24"/>
          <w:lang w:val="en-US"/>
        </w:rPr>
        <w:t xml:space="preserve"> of each</w:t>
      </w:r>
      <w:r w:rsidRPr="001A70DF">
        <w:rPr>
          <w:rFonts w:ascii="Times New Roman" w:hAnsi="Times New Roman" w:cs="Times New Roman"/>
          <w:sz w:val="24"/>
          <w:szCs w:val="24"/>
          <w:lang w:val="en-US"/>
        </w:rPr>
        <w:t xml:space="preserve"> inoculum). Product formation was quantified after 8 days of incubation. All values were corrected for time zero. ND: not detected or below detection limit. Hydrogen was not detected in any of the incubations. No growth nor product formation was observed in monocultures of </w:t>
      </w:r>
      <w:r w:rsidRPr="001A70DF">
        <w:rPr>
          <w:rFonts w:ascii="Times New Roman" w:hAnsi="Times New Roman" w:cs="Times New Roman"/>
          <w:i/>
          <w:sz w:val="24"/>
          <w:szCs w:val="24"/>
          <w:lang w:val="en-US"/>
        </w:rPr>
        <w:t xml:space="preserve">A. </w:t>
      </w:r>
      <w:proofErr w:type="spellStart"/>
      <w:r w:rsidRPr="001A70DF">
        <w:rPr>
          <w:rFonts w:ascii="Times New Roman" w:hAnsi="Times New Roman" w:cs="Times New Roman"/>
          <w:i/>
          <w:sz w:val="24"/>
          <w:szCs w:val="24"/>
          <w:lang w:val="en-US"/>
        </w:rPr>
        <w:t>rhamnosivorans</w:t>
      </w:r>
      <w:proofErr w:type="spellEnd"/>
      <w:r w:rsidRPr="001A70D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1A70DF">
        <w:rPr>
          <w:rFonts w:ascii="Times New Roman" w:hAnsi="Times New Roman" w:cs="Times New Roman"/>
          <w:sz w:val="24"/>
          <w:szCs w:val="24"/>
          <w:lang w:val="en-US"/>
        </w:rPr>
        <w:t>in any of the pectin fractions.</w:t>
      </w:r>
    </w:p>
    <w:p w14:paraId="3E9EB3D3" w14:textId="77777777" w:rsidR="001A70DF" w:rsidRPr="001A70DF" w:rsidRDefault="001A70DF" w:rsidP="001A70D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9154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98"/>
        <w:gridCol w:w="1327"/>
        <w:gridCol w:w="1053"/>
        <w:gridCol w:w="1051"/>
        <w:gridCol w:w="1051"/>
        <w:gridCol w:w="1203"/>
        <w:gridCol w:w="1000"/>
        <w:gridCol w:w="971"/>
      </w:tblGrid>
      <w:tr w:rsidR="00CE71D9" w:rsidRPr="001A70DF" w14:paraId="205930DD" w14:textId="77777777" w:rsidTr="00125DC5">
        <w:trPr>
          <w:trHeight w:val="299"/>
          <w:jc w:val="center"/>
        </w:trPr>
        <w:tc>
          <w:tcPr>
            <w:tcW w:w="14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26F59" w14:textId="77777777" w:rsidR="00CE71D9" w:rsidRPr="001A70DF" w:rsidRDefault="00CE71D9" w:rsidP="001A70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strates</w:t>
            </w:r>
          </w:p>
          <w:p w14:paraId="60A677A1" w14:textId="77777777" w:rsidR="00CE71D9" w:rsidRPr="001A70DF" w:rsidRDefault="00CE71D9" w:rsidP="001A70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85492" w14:textId="77777777" w:rsidR="00CE71D9" w:rsidRPr="001A70DF" w:rsidRDefault="00CE71D9" w:rsidP="001A70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15343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cose</w:t>
            </w:r>
          </w:p>
          <w:p w14:paraId="0143EC50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</w:t>
            </w:r>
            <w:proofErr w:type="spellEnd"/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25CD6AAB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481DF0A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tate</w:t>
            </w:r>
          </w:p>
          <w:p w14:paraId="15565B77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</w:t>
            </w:r>
            <w:proofErr w:type="spellEnd"/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F916A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tate</w:t>
            </w:r>
          </w:p>
          <w:p w14:paraId="637A574A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</w:t>
            </w:r>
            <w:proofErr w:type="spellEnd"/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67738C2B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5491A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ionate</w:t>
            </w:r>
          </w:p>
          <w:p w14:paraId="4F625179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</w:t>
            </w:r>
            <w:proofErr w:type="spellEnd"/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09DC5F6F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5DBF2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tyrate</w:t>
            </w:r>
          </w:p>
          <w:p w14:paraId="2113BCB7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</w:t>
            </w:r>
            <w:proofErr w:type="spellEnd"/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0D3B7E3E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E66C81F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</w:t>
            </w:r>
          </w:p>
          <w:p w14:paraId="08181E90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0nm</w:t>
            </w:r>
          </w:p>
        </w:tc>
      </w:tr>
      <w:tr w:rsidR="00CE71D9" w:rsidRPr="001A70DF" w14:paraId="743B5FCC" w14:textId="77777777" w:rsidTr="00125DC5">
        <w:trPr>
          <w:trHeight w:val="179"/>
          <w:jc w:val="center"/>
        </w:trPr>
        <w:tc>
          <w:tcPr>
            <w:tcW w:w="14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44AC1" w14:textId="77777777" w:rsidR="00CE71D9" w:rsidRPr="001A70DF" w:rsidRDefault="00CE71D9" w:rsidP="001A70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P</w:t>
            </w:r>
          </w:p>
        </w:tc>
        <w:tc>
          <w:tcPr>
            <w:tcW w:w="13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497FE" w14:textId="77777777" w:rsidR="00CE71D9" w:rsidRPr="001A70DF" w:rsidRDefault="00CE71D9" w:rsidP="001A70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noculture </w:t>
            </w: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7C8DB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05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89174BF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</w:t>
            </w:r>
          </w:p>
        </w:tc>
        <w:tc>
          <w:tcPr>
            <w:tcW w:w="10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8682D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64</w:t>
            </w:r>
          </w:p>
        </w:tc>
        <w:tc>
          <w:tcPr>
            <w:tcW w:w="12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1674E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9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4F6D3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97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CDDCE2D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</w:tr>
      <w:tr w:rsidR="00CE71D9" w:rsidRPr="001A70DF" w14:paraId="63C646D5" w14:textId="77777777" w:rsidTr="00125DC5">
        <w:trPr>
          <w:trHeight w:val="28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711F1" w14:textId="77777777" w:rsidR="00CE71D9" w:rsidRPr="001A70DF" w:rsidRDefault="00CE71D9" w:rsidP="001A70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8158D" w14:textId="77777777" w:rsidR="00CE71D9" w:rsidRPr="001A70DF" w:rsidRDefault="00CE71D9" w:rsidP="001A70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cultur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FBB9C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38D0D0A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A0967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9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7AD46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F561C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567376F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</w:p>
        </w:tc>
      </w:tr>
      <w:tr w:rsidR="00CE71D9" w:rsidRPr="001A70DF" w14:paraId="3C4E257D" w14:textId="77777777" w:rsidTr="00125DC5">
        <w:trPr>
          <w:trHeight w:val="283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84B58" w14:textId="77777777" w:rsidR="00CE71D9" w:rsidRPr="001A70DF" w:rsidRDefault="00CE71D9" w:rsidP="001A70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F5360" w14:textId="77777777" w:rsidR="00CE71D9" w:rsidRPr="001A70DF" w:rsidRDefault="00CE71D9" w:rsidP="001A70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E4CA3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264EDCFD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08C3C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0A7B8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F3A72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43F22A50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E71D9" w:rsidRPr="001A70DF" w14:paraId="3574D557" w14:textId="77777777" w:rsidTr="00125DC5">
        <w:trPr>
          <w:trHeight w:val="28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111DE" w14:textId="77777777" w:rsidR="00CE71D9" w:rsidRPr="001A70DF" w:rsidRDefault="00CE71D9" w:rsidP="001A70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P 623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722E0" w14:textId="77777777" w:rsidR="00CE71D9" w:rsidRPr="001A70DF" w:rsidRDefault="00CE71D9" w:rsidP="001A70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noculture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1D22E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8EA47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08F25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040C1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0FC70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5E7123BC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</w:tr>
      <w:tr w:rsidR="00CE71D9" w:rsidRPr="001A70DF" w14:paraId="64E5B73A" w14:textId="77777777" w:rsidTr="00125DC5">
        <w:trPr>
          <w:trHeight w:val="28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92F9D" w14:textId="77777777" w:rsidR="00CE71D9" w:rsidRPr="001A70DF" w:rsidRDefault="00CE71D9" w:rsidP="001A70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47F09" w14:textId="77777777" w:rsidR="00CE71D9" w:rsidRPr="001A70DF" w:rsidRDefault="00CE71D9" w:rsidP="001A70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cultur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A76C7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B8989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80D0E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8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9CC72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4FCA5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4E0D0781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4</w:t>
            </w:r>
          </w:p>
        </w:tc>
      </w:tr>
      <w:tr w:rsidR="00CE71D9" w:rsidRPr="001A70DF" w14:paraId="01D5CC2A" w14:textId="77777777" w:rsidTr="00125DC5">
        <w:trPr>
          <w:trHeight w:val="28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32454" w14:textId="77777777" w:rsidR="00CE71D9" w:rsidRPr="001A70DF" w:rsidRDefault="00CE71D9" w:rsidP="001A70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598D0" w14:textId="77777777" w:rsidR="00CE71D9" w:rsidRPr="001A70DF" w:rsidRDefault="00CE71D9" w:rsidP="001A70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4256C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035C937B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287BD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E1E06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2A725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352FD8C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E71D9" w:rsidRPr="001A70DF" w14:paraId="41625BB2" w14:textId="77777777" w:rsidTr="00125DC5">
        <w:trPr>
          <w:trHeight w:val="28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614BE" w14:textId="77777777" w:rsidR="00CE71D9" w:rsidRPr="001A70DF" w:rsidRDefault="00CE71D9" w:rsidP="001A70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G-I potato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67A51" w14:textId="77777777" w:rsidR="00CE71D9" w:rsidRPr="001A70DF" w:rsidRDefault="00CE71D9" w:rsidP="001A70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noculture 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F563B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BDB57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A8481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A11EA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E4209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58A808B1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</w:tr>
      <w:tr w:rsidR="00CE71D9" w:rsidRPr="001A70DF" w14:paraId="3D946656" w14:textId="77777777" w:rsidTr="00125DC5">
        <w:trPr>
          <w:trHeight w:val="28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49CFE" w14:textId="77777777" w:rsidR="00CE71D9" w:rsidRPr="001A70DF" w:rsidRDefault="00CE71D9" w:rsidP="001A70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7BA9B" w14:textId="77777777" w:rsidR="00CE71D9" w:rsidRPr="001A70DF" w:rsidRDefault="00CE71D9" w:rsidP="001A70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cultur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E8939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34365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D64EB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53C14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E8149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40F2CC4C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</w:tr>
      <w:tr w:rsidR="00CE71D9" w:rsidRPr="001A70DF" w14:paraId="3AA98828" w14:textId="77777777" w:rsidTr="00125DC5">
        <w:trPr>
          <w:trHeight w:val="28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6CC36" w14:textId="77777777" w:rsidR="00CE71D9" w:rsidRPr="001A70DF" w:rsidRDefault="00CE71D9" w:rsidP="001A70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4D45C" w14:textId="77777777" w:rsidR="00CE71D9" w:rsidRPr="001A70DF" w:rsidRDefault="00CE71D9" w:rsidP="001A70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3B5B9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A5F5984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9F896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29850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A1EA3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E562A82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E71D9" w:rsidRPr="001A70DF" w14:paraId="6EEDCA1C" w14:textId="77777777" w:rsidTr="00125DC5">
        <w:trPr>
          <w:trHeight w:val="28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93296" w14:textId="77777777" w:rsidR="00CE71D9" w:rsidRPr="001A70DF" w:rsidRDefault="00CE71D9" w:rsidP="001A70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G-I appl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665FA" w14:textId="77777777" w:rsidR="00CE71D9" w:rsidRPr="001A70DF" w:rsidRDefault="00CE71D9" w:rsidP="001A70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noculture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31E95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91039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0293B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AA40E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4B561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47F33AA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</w:tr>
      <w:tr w:rsidR="00CE71D9" w:rsidRPr="001A70DF" w14:paraId="17C57A8F" w14:textId="77777777" w:rsidTr="00125DC5">
        <w:trPr>
          <w:trHeight w:val="28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F8DB5" w14:textId="77777777" w:rsidR="00CE71D9" w:rsidRPr="001A70DF" w:rsidRDefault="00CE71D9" w:rsidP="001A70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C240E" w14:textId="77777777" w:rsidR="00CE71D9" w:rsidRPr="001A70DF" w:rsidRDefault="00CE71D9" w:rsidP="001A70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cultur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01BFB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E3F6E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4313B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18F34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FB7F3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870BB11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</w:tr>
      <w:tr w:rsidR="00CE71D9" w:rsidRPr="001A70DF" w14:paraId="2A5DAD0E" w14:textId="77777777" w:rsidTr="00125DC5">
        <w:trPr>
          <w:trHeight w:val="28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B6B56" w14:textId="77777777" w:rsidR="00CE71D9" w:rsidRPr="001A70DF" w:rsidRDefault="00CE71D9" w:rsidP="001A70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17C3E" w14:textId="77777777" w:rsidR="00CE71D9" w:rsidRPr="001A70DF" w:rsidRDefault="00CE71D9" w:rsidP="001A70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7FA44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8E8CED4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39556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4DF35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3BB5C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A77A0BA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E71D9" w:rsidRPr="001A70DF" w14:paraId="78A2D2DE" w14:textId="77777777" w:rsidTr="00125DC5">
        <w:trPr>
          <w:trHeight w:val="28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4AF60" w14:textId="77777777" w:rsidR="00CE71D9" w:rsidRPr="001A70DF" w:rsidRDefault="00CE71D9" w:rsidP="001A70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P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8E60B" w14:textId="77777777" w:rsidR="00CE71D9" w:rsidRPr="001A70DF" w:rsidRDefault="00CE71D9" w:rsidP="001A70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noculture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E0A9C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A01F9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A9EAD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617EF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0F16F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B7AFF59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</w:tr>
      <w:tr w:rsidR="00CE71D9" w:rsidRPr="001A70DF" w14:paraId="7A1736A0" w14:textId="77777777" w:rsidTr="00125DC5">
        <w:trPr>
          <w:trHeight w:val="28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0912D" w14:textId="77777777" w:rsidR="00CE71D9" w:rsidRPr="001A70DF" w:rsidRDefault="00CE71D9" w:rsidP="001A70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E2EDB" w14:textId="77777777" w:rsidR="00CE71D9" w:rsidRPr="001A70DF" w:rsidRDefault="00CE71D9" w:rsidP="001A70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cultur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87AA5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60C25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CB930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4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946CC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DCA36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EC36C1C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</w:tr>
      <w:tr w:rsidR="00CE71D9" w:rsidRPr="001A70DF" w14:paraId="646DF7D8" w14:textId="77777777" w:rsidTr="00125DC5">
        <w:trPr>
          <w:trHeight w:val="28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78AC3" w14:textId="77777777" w:rsidR="00CE71D9" w:rsidRPr="001A70DF" w:rsidRDefault="00CE71D9" w:rsidP="001A70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35799" w14:textId="77777777" w:rsidR="00CE71D9" w:rsidRPr="001A70DF" w:rsidRDefault="00CE71D9" w:rsidP="001A70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44C9D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36C208A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9317E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C5CB4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D4C7F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D4C5537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E71D9" w:rsidRPr="001A70DF" w14:paraId="41EA2109" w14:textId="77777777" w:rsidTr="00125DC5">
        <w:trPr>
          <w:trHeight w:val="28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A03A4" w14:textId="77777777" w:rsidR="00CE71D9" w:rsidRPr="001A70DF" w:rsidRDefault="00CE71D9" w:rsidP="001A70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PO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A932F" w14:textId="77777777" w:rsidR="00CE71D9" w:rsidRPr="001A70DF" w:rsidRDefault="00CE71D9" w:rsidP="001A70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noculture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D1510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E0059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021A2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732BF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29CA2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36FC520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</w:tr>
      <w:tr w:rsidR="00CE71D9" w:rsidRPr="001A70DF" w14:paraId="0DA024E4" w14:textId="77777777" w:rsidTr="00125DC5">
        <w:trPr>
          <w:trHeight w:val="284"/>
          <w:jc w:val="center"/>
        </w:trPr>
        <w:tc>
          <w:tcPr>
            <w:tcW w:w="14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229E4" w14:textId="77777777" w:rsidR="00CE71D9" w:rsidRPr="001A70DF" w:rsidRDefault="00CE71D9" w:rsidP="001A70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DDE94" w14:textId="77777777" w:rsidR="00CE71D9" w:rsidRPr="001A70DF" w:rsidRDefault="00CE71D9" w:rsidP="001A70D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cultur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0A9EE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7240B50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305EE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75DB2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22E28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0E1B316" w14:textId="77777777" w:rsidR="00CE71D9" w:rsidRPr="001A70DF" w:rsidRDefault="00CE71D9" w:rsidP="001A7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</w:tr>
    </w:tbl>
    <w:p w14:paraId="6FA63665" w14:textId="77777777" w:rsidR="001A70DF" w:rsidRPr="001A70DF" w:rsidRDefault="001A70DF" w:rsidP="001A70D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E5A5AEC" w14:textId="77777777" w:rsidR="001A70DF" w:rsidRPr="001A70DF" w:rsidRDefault="001A70DF" w:rsidP="001A70D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9211F38" w14:textId="77777777" w:rsidR="001A70DF" w:rsidRDefault="001A70DF" w:rsidP="001A70D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542061D" w14:textId="77777777" w:rsidR="001A70DF" w:rsidRDefault="001A70DF" w:rsidP="001A70D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3B406C2" w14:textId="5F4ACB15" w:rsidR="00CE71D9" w:rsidRDefault="00CE71D9" w:rsidP="001A70D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A70D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E61B18" w:rsidRPr="001A70DF"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r w:rsidRPr="001A70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Monosaccharide constituent composition </w:t>
      </w:r>
      <w:r w:rsidR="00E17FB4" w:rsidRPr="001A70DF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Pr="001A70DF">
        <w:rPr>
          <w:rFonts w:ascii="Times New Roman" w:hAnsi="Times New Roman" w:cs="Times New Roman"/>
          <w:b/>
          <w:sz w:val="24"/>
          <w:szCs w:val="24"/>
          <w:lang w:val="en-US"/>
        </w:rPr>
        <w:t>g/l</w:t>
      </w:r>
      <w:r w:rsidR="00E17FB4" w:rsidRPr="001A70DF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1A70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rom monocultures of </w:t>
      </w:r>
      <w:r w:rsidRPr="001A70DF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B. </w:t>
      </w:r>
      <w:proofErr w:type="spellStart"/>
      <w:r w:rsidRPr="001A70DF">
        <w:rPr>
          <w:rFonts w:ascii="Times New Roman" w:hAnsi="Times New Roman" w:cs="Times New Roman"/>
          <w:b/>
          <w:i/>
          <w:sz w:val="24"/>
          <w:szCs w:val="24"/>
          <w:lang w:val="en-US"/>
        </w:rPr>
        <w:t>thetaiotaomicron</w:t>
      </w:r>
      <w:proofErr w:type="spellEnd"/>
      <w:r w:rsidRPr="001A70D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1A70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proofErr w:type="spellStart"/>
      <w:r w:rsidRPr="001A70DF">
        <w:rPr>
          <w:rFonts w:ascii="Times New Roman" w:hAnsi="Times New Roman" w:cs="Times New Roman"/>
          <w:b/>
          <w:sz w:val="24"/>
          <w:szCs w:val="24"/>
          <w:lang w:val="en-US"/>
        </w:rPr>
        <w:t>cocultures</w:t>
      </w:r>
      <w:proofErr w:type="spellEnd"/>
      <w:r w:rsidRPr="001A70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</w:t>
      </w:r>
      <w:r w:rsidRPr="001A70DF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B. </w:t>
      </w:r>
      <w:proofErr w:type="spellStart"/>
      <w:r w:rsidRPr="001A70DF">
        <w:rPr>
          <w:rFonts w:ascii="Times New Roman" w:hAnsi="Times New Roman" w:cs="Times New Roman"/>
          <w:b/>
          <w:i/>
          <w:sz w:val="24"/>
          <w:szCs w:val="24"/>
          <w:lang w:val="en-US"/>
        </w:rPr>
        <w:t>thetaiotaomicron</w:t>
      </w:r>
      <w:proofErr w:type="spellEnd"/>
      <w:r w:rsidRPr="001A70DF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Pr="001A70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r w:rsidRPr="001A70DF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A. </w:t>
      </w:r>
      <w:proofErr w:type="spellStart"/>
      <w:r w:rsidRPr="001A70DF">
        <w:rPr>
          <w:rFonts w:ascii="Times New Roman" w:hAnsi="Times New Roman" w:cs="Times New Roman"/>
          <w:b/>
          <w:i/>
          <w:sz w:val="24"/>
          <w:szCs w:val="24"/>
          <w:lang w:val="en-US"/>
        </w:rPr>
        <w:t>rhamnosivorans</w:t>
      </w:r>
      <w:proofErr w:type="spellEnd"/>
      <w:r w:rsidRPr="001A70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with SBP (</w:t>
      </w:r>
      <w:r w:rsidRPr="001A70DF">
        <w:rPr>
          <w:rFonts w:ascii="Times New Roman" w:hAnsi="Times New Roman" w:cs="Times New Roman"/>
          <w:b/>
          <w:color w:val="548DD4"/>
          <w:sz w:val="24"/>
          <w:szCs w:val="24"/>
          <w:lang w:val="en-US"/>
        </w:rPr>
        <w:t>blue</w:t>
      </w:r>
      <w:r w:rsidRPr="001A70DF">
        <w:rPr>
          <w:rFonts w:ascii="Times New Roman" w:hAnsi="Times New Roman" w:cs="Times New Roman"/>
          <w:b/>
          <w:sz w:val="24"/>
          <w:szCs w:val="24"/>
          <w:lang w:val="en-US"/>
        </w:rPr>
        <w:t>) and SSPS (</w:t>
      </w:r>
      <w:r w:rsidRPr="001A70DF">
        <w:rPr>
          <w:rFonts w:ascii="Times New Roman" w:hAnsi="Times New Roman" w:cs="Times New Roman"/>
          <w:b/>
          <w:color w:val="E36C0A"/>
          <w:sz w:val="24"/>
          <w:szCs w:val="24"/>
          <w:lang w:val="en-US"/>
        </w:rPr>
        <w:t>orange</w:t>
      </w:r>
      <w:r w:rsidRPr="001A70DF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p w14:paraId="535DC775" w14:textId="77777777" w:rsidR="001A70DF" w:rsidRPr="001A70DF" w:rsidRDefault="001A70DF" w:rsidP="001A70D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633A98D" w14:textId="78A7CCC8" w:rsidR="00295A68" w:rsidRPr="001A70DF" w:rsidRDefault="00295A68" w:rsidP="001A70D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A70DF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64A6BB60" wp14:editId="0C0978A2">
            <wp:extent cx="8716759" cy="324293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19345" cy="32438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975064" w14:textId="5EFD8A0F" w:rsidR="00CE71D9" w:rsidRPr="001A70DF" w:rsidRDefault="00CE71D9" w:rsidP="001A70D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A70DF">
        <w:rPr>
          <w:rFonts w:ascii="Times New Roman" w:hAnsi="Times New Roman" w:cs="Times New Roman"/>
          <w:sz w:val="24"/>
          <w:szCs w:val="24"/>
          <w:lang w:val="en-US"/>
        </w:rPr>
        <w:t xml:space="preserve">Monosaccharide constituent composition was determined </w:t>
      </w:r>
      <w:r w:rsidR="00E17FB4" w:rsidRPr="001A70DF">
        <w:rPr>
          <w:rFonts w:ascii="Times New Roman" w:hAnsi="Times New Roman" w:cs="Times New Roman"/>
          <w:sz w:val="24"/>
          <w:szCs w:val="24"/>
          <w:lang w:val="en-US"/>
        </w:rPr>
        <w:t xml:space="preserve">directly </w:t>
      </w:r>
      <w:r w:rsidRPr="001A70DF">
        <w:rPr>
          <w:rFonts w:ascii="Times New Roman" w:hAnsi="Times New Roman" w:cs="Times New Roman"/>
          <w:sz w:val="24"/>
          <w:szCs w:val="24"/>
          <w:lang w:val="en-US"/>
        </w:rPr>
        <w:t xml:space="preserve">after inoculation and </w:t>
      </w:r>
      <w:r w:rsidR="00E17FB4" w:rsidRPr="001A70DF">
        <w:rPr>
          <w:rFonts w:ascii="Times New Roman" w:hAnsi="Times New Roman" w:cs="Times New Roman"/>
          <w:sz w:val="24"/>
          <w:szCs w:val="24"/>
          <w:lang w:val="en-US"/>
        </w:rPr>
        <w:t xml:space="preserve">after </w:t>
      </w:r>
      <w:r w:rsidRPr="001A70DF">
        <w:rPr>
          <w:rFonts w:ascii="Times New Roman" w:hAnsi="Times New Roman" w:cs="Times New Roman"/>
          <w:sz w:val="24"/>
          <w:szCs w:val="24"/>
          <w:lang w:val="en-US"/>
        </w:rPr>
        <w:t>6 days of growth. Mean and variation are shown (n=2). All experiments were done in duplicate. 4.68 g/l SBP and 5.49 g/l of SSPS was added as substrate at T0.</w:t>
      </w:r>
    </w:p>
    <w:p w14:paraId="46090909" w14:textId="63AC7F4D" w:rsidR="00295A68" w:rsidRPr="001A70DF" w:rsidRDefault="00295A68" w:rsidP="001A70D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FF118DA" w14:textId="77777777" w:rsidR="00CE71D9" w:rsidRPr="001A70DF" w:rsidRDefault="00CE71D9" w:rsidP="001A70D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0494B51" w14:textId="77777777" w:rsidR="00CE71D9" w:rsidRPr="001A70DF" w:rsidRDefault="00CE71D9" w:rsidP="001A70D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CE71D9" w:rsidRPr="001A70DF" w:rsidSect="0024139A">
      <w:footerReference w:type="default" r:id="rId13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3E25BD" w14:textId="77777777" w:rsidR="00F2425A" w:rsidRDefault="00F2425A" w:rsidP="00E17FB4">
      <w:pPr>
        <w:spacing w:after="0" w:line="240" w:lineRule="auto"/>
      </w:pPr>
      <w:r>
        <w:separator/>
      </w:r>
    </w:p>
  </w:endnote>
  <w:endnote w:type="continuationSeparator" w:id="0">
    <w:p w14:paraId="7152BE65" w14:textId="77777777" w:rsidR="00F2425A" w:rsidRDefault="00F2425A" w:rsidP="00E17F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91235099"/>
      <w:docPartObj>
        <w:docPartGallery w:val="Page Numbers (Bottom of Page)"/>
        <w:docPartUnique/>
      </w:docPartObj>
    </w:sdtPr>
    <w:sdtEndPr/>
    <w:sdtContent>
      <w:p w14:paraId="2DF94A53" w14:textId="30DFCD60" w:rsidR="00125DC5" w:rsidRDefault="00125DC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E6355" w:rsidRPr="001E6355">
          <w:rPr>
            <w:noProof/>
            <w:lang w:val="nl-NL"/>
          </w:rPr>
          <w:t>8</w:t>
        </w:r>
        <w:r>
          <w:fldChar w:fldCharType="end"/>
        </w:r>
      </w:p>
    </w:sdtContent>
  </w:sdt>
  <w:p w14:paraId="44A25175" w14:textId="77777777" w:rsidR="00125DC5" w:rsidRDefault="00125D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FA40C0" w14:textId="77777777" w:rsidR="00F2425A" w:rsidRDefault="00F2425A" w:rsidP="00E17FB4">
      <w:pPr>
        <w:spacing w:after="0" w:line="240" w:lineRule="auto"/>
      </w:pPr>
      <w:r>
        <w:separator/>
      </w:r>
    </w:p>
  </w:footnote>
  <w:footnote w:type="continuationSeparator" w:id="0">
    <w:p w14:paraId="08487BAF" w14:textId="77777777" w:rsidR="00F2425A" w:rsidRDefault="00F2425A" w:rsidP="00E17F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39A"/>
    <w:rsid w:val="000947ED"/>
    <w:rsid w:val="000E7F1D"/>
    <w:rsid w:val="00123125"/>
    <w:rsid w:val="00125DC5"/>
    <w:rsid w:val="00146C9E"/>
    <w:rsid w:val="001563A2"/>
    <w:rsid w:val="00180002"/>
    <w:rsid w:val="001A70DF"/>
    <w:rsid w:val="001E6355"/>
    <w:rsid w:val="001F66AE"/>
    <w:rsid w:val="00212700"/>
    <w:rsid w:val="002241DA"/>
    <w:rsid w:val="0024139A"/>
    <w:rsid w:val="0026099D"/>
    <w:rsid w:val="00295A68"/>
    <w:rsid w:val="002E4EC9"/>
    <w:rsid w:val="003636E2"/>
    <w:rsid w:val="003E7CEC"/>
    <w:rsid w:val="00400728"/>
    <w:rsid w:val="00482FB5"/>
    <w:rsid w:val="006167E4"/>
    <w:rsid w:val="006F4E1A"/>
    <w:rsid w:val="00716D32"/>
    <w:rsid w:val="007459EB"/>
    <w:rsid w:val="00772AB7"/>
    <w:rsid w:val="00892D1E"/>
    <w:rsid w:val="00992B3F"/>
    <w:rsid w:val="00A60583"/>
    <w:rsid w:val="00A836BD"/>
    <w:rsid w:val="00AF5E17"/>
    <w:rsid w:val="00B42BCF"/>
    <w:rsid w:val="00B74AFC"/>
    <w:rsid w:val="00C03DBC"/>
    <w:rsid w:val="00C2652A"/>
    <w:rsid w:val="00C94E06"/>
    <w:rsid w:val="00CD24C8"/>
    <w:rsid w:val="00CE71D9"/>
    <w:rsid w:val="00DC15CE"/>
    <w:rsid w:val="00DC2CF4"/>
    <w:rsid w:val="00E17FB4"/>
    <w:rsid w:val="00E225DA"/>
    <w:rsid w:val="00E56788"/>
    <w:rsid w:val="00E61B18"/>
    <w:rsid w:val="00EA53DF"/>
    <w:rsid w:val="00F24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1C4B59"/>
  <w15:docId w15:val="{3BB7C18E-DE6A-4240-ADAF-832E78C33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13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13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39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61B1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17F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7FB4"/>
  </w:style>
  <w:style w:type="paragraph" w:styleId="Footer">
    <w:name w:val="footer"/>
    <w:basedOn w:val="Normal"/>
    <w:link w:val="FooterChar"/>
    <w:uiPriority w:val="99"/>
    <w:unhideWhenUsed/>
    <w:rsid w:val="00E17F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7FB4"/>
  </w:style>
  <w:style w:type="character" w:styleId="CommentReference">
    <w:name w:val="annotation reference"/>
    <w:basedOn w:val="DefaultParagraphFont"/>
    <w:uiPriority w:val="99"/>
    <w:semiHidden/>
    <w:unhideWhenUsed/>
    <w:rsid w:val="00125D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5D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5D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5D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5DC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831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8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1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47618A-F706-4F1D-845B-727B5EE770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EC02A5C.dotm</Template>
  <TotalTime>18</TotalTime>
  <Pages>8</Pages>
  <Words>792</Words>
  <Characters>451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5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i, Nam</dc:creator>
  <cp:lastModifiedBy>Bui, Nam</cp:lastModifiedBy>
  <cp:revision>4</cp:revision>
  <cp:lastPrinted>2019-04-08T08:55:00Z</cp:lastPrinted>
  <dcterms:created xsi:type="dcterms:W3CDTF">2019-07-18T14:54:00Z</dcterms:created>
  <dcterms:modified xsi:type="dcterms:W3CDTF">2019-09-30T09:21:00Z</dcterms:modified>
</cp:coreProperties>
</file>